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CAF" w:rsidRPr="002E009F" w:rsidRDefault="008D3B1E" w:rsidP="001E1CC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</w:p>
    <w:p w:rsidR="00273A58" w:rsidRPr="002E009F" w:rsidRDefault="00485DEE" w:rsidP="001E1CC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E009F">
        <w:rPr>
          <w:rFonts w:ascii="Arial" w:hAnsi="Arial" w:cs="Arial"/>
          <w:sz w:val="20"/>
          <w:szCs w:val="20"/>
        </w:rPr>
        <w:t>Means and standard deviation</w:t>
      </w:r>
      <w:r w:rsidR="00273A58" w:rsidRPr="002E009F">
        <w:rPr>
          <w:rFonts w:ascii="Arial" w:hAnsi="Arial" w:cs="Arial"/>
          <w:sz w:val="20"/>
          <w:szCs w:val="20"/>
        </w:rPr>
        <w:t xml:space="preserve">s for </w:t>
      </w:r>
      <w:r w:rsidR="0021556D" w:rsidRPr="002E009F">
        <w:rPr>
          <w:rFonts w:ascii="Arial" w:hAnsi="Arial" w:cs="Arial"/>
          <w:sz w:val="20"/>
          <w:szCs w:val="20"/>
        </w:rPr>
        <w:t>quiz and survey variables (</w:t>
      </w:r>
      <w:r w:rsidR="00273A58" w:rsidRPr="002E009F">
        <w:rPr>
          <w:rFonts w:ascii="Arial" w:hAnsi="Arial" w:cs="Arial"/>
          <w:sz w:val="20"/>
          <w:szCs w:val="20"/>
        </w:rPr>
        <w:t xml:space="preserve">sleep knowledge, sleep quality, sleep </w:t>
      </w:r>
      <w:r w:rsidR="00DE69E6" w:rsidRPr="002E009F">
        <w:rPr>
          <w:rFonts w:ascii="Arial" w:hAnsi="Arial" w:cs="Arial"/>
          <w:sz w:val="20"/>
          <w:szCs w:val="20"/>
        </w:rPr>
        <w:t>behaviour</w:t>
      </w:r>
      <w:r w:rsidR="00273A58" w:rsidRPr="002E009F">
        <w:rPr>
          <w:rFonts w:ascii="Arial" w:hAnsi="Arial" w:cs="Arial"/>
          <w:sz w:val="20"/>
          <w:szCs w:val="20"/>
        </w:rPr>
        <w:t xml:space="preserve">, daytime </w:t>
      </w:r>
      <w:r w:rsidR="0021556D" w:rsidRPr="002E009F">
        <w:rPr>
          <w:rFonts w:ascii="Arial" w:hAnsi="Arial" w:cs="Arial"/>
          <w:sz w:val="20"/>
          <w:szCs w:val="20"/>
        </w:rPr>
        <w:t xml:space="preserve">sleepiness, </w:t>
      </w:r>
      <w:r w:rsidR="00273A58" w:rsidRPr="002E009F">
        <w:rPr>
          <w:rFonts w:ascii="Arial" w:hAnsi="Arial" w:cs="Arial"/>
          <w:sz w:val="20"/>
          <w:szCs w:val="20"/>
        </w:rPr>
        <w:t>sleep hygiene</w:t>
      </w:r>
      <w:r w:rsidR="0021556D" w:rsidRPr="002E009F">
        <w:rPr>
          <w:rFonts w:ascii="Arial" w:hAnsi="Arial" w:cs="Arial"/>
          <w:sz w:val="20"/>
          <w:szCs w:val="20"/>
        </w:rPr>
        <w:t xml:space="preserve"> and HRQoL) at Time 1 and Time 2</w:t>
      </w:r>
    </w:p>
    <w:tbl>
      <w:tblPr>
        <w:tblStyle w:val="TableGrid"/>
        <w:tblW w:w="0" w:type="auto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850"/>
        <w:gridCol w:w="1545"/>
        <w:gridCol w:w="1806"/>
      </w:tblGrid>
      <w:tr w:rsidR="00F43A28" w:rsidRPr="002E009F" w:rsidTr="00BF4352">
        <w:tc>
          <w:tcPr>
            <w:tcW w:w="3681" w:type="dxa"/>
            <w:tcBorders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Measur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:rsidR="00F43A28" w:rsidRPr="002E009F" w:rsidRDefault="00F05ED5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F43A28" w:rsidRPr="002E009F">
              <w:rPr>
                <w:rFonts w:ascii="Arial" w:hAnsi="Arial" w:cs="Arial"/>
                <w:b/>
                <w:sz w:val="20"/>
                <w:szCs w:val="20"/>
              </w:rPr>
              <w:t>1 M (SD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F43A28" w:rsidRPr="002E009F" w:rsidRDefault="00F05ED5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F43A28" w:rsidRPr="002E009F">
              <w:rPr>
                <w:rFonts w:ascii="Arial" w:hAnsi="Arial" w:cs="Arial"/>
                <w:b/>
                <w:sz w:val="20"/>
                <w:szCs w:val="20"/>
              </w:rPr>
              <w:t>2 M (SD)</w:t>
            </w:r>
          </w:p>
        </w:tc>
      </w:tr>
      <w:tr w:rsidR="00F43A28" w:rsidRPr="002E009F" w:rsidTr="00BF4352">
        <w:tc>
          <w:tcPr>
            <w:tcW w:w="3681" w:type="dxa"/>
            <w:tcBorders>
              <w:bottom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knowledge</w:t>
            </w:r>
            <w:r w:rsidR="005611E2" w:rsidRPr="002E009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Quiz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43A28" w:rsidRPr="002E009F" w:rsidRDefault="002B038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</w:tcPr>
          <w:p w:rsidR="00F43A28" w:rsidRPr="002E009F" w:rsidRDefault="002B038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.85 (2.83)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F43A28" w:rsidRPr="002E009F" w:rsidRDefault="002B038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.18 (</w:t>
            </w:r>
            <w:r w:rsidR="005611E2" w:rsidRPr="002E009F">
              <w:rPr>
                <w:rFonts w:ascii="Arial" w:hAnsi="Arial" w:cs="Arial"/>
                <w:sz w:val="20"/>
                <w:szCs w:val="20"/>
              </w:rPr>
              <w:t>3.27)</w:t>
            </w:r>
          </w:p>
        </w:tc>
      </w:tr>
      <w:tr w:rsidR="00F43A28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quality</w:t>
            </w:r>
            <w:r w:rsidR="00FD7C62" w:rsidRPr="002E009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D7C62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D7C62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.15 (6.5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D7C62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.87 (5.96)</w:t>
            </w:r>
          </w:p>
        </w:tc>
      </w:tr>
      <w:tr w:rsidR="00F43A28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E5A8D" w:rsidP="00A503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</w:t>
            </w:r>
            <w:r w:rsidR="0031316C" w:rsidRPr="002E009F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="00A503D2" w:rsidRPr="002E009F">
              <w:rPr>
                <w:rFonts w:ascii="Arial" w:hAnsi="Arial" w:cs="Arial"/>
                <w:sz w:val="20"/>
                <w:szCs w:val="20"/>
              </w:rPr>
              <w:t>TST</w:t>
            </w:r>
            <w:r w:rsidR="0031316C" w:rsidRPr="002E009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70384" w:rsidRPr="002E009F">
              <w:rPr>
                <w:rFonts w:ascii="Arial" w:hAnsi="Arial" w:cs="Arial"/>
                <w:sz w:val="20"/>
                <w:szCs w:val="20"/>
              </w:rPr>
              <w:t>hh:mm</w:t>
            </w:r>
            <w:r w:rsidR="00F01D1A" w:rsidRPr="002E009F">
              <w:rPr>
                <w:rFonts w:ascii="Arial" w:hAnsi="Arial" w:cs="Arial"/>
                <w:sz w:val="20"/>
                <w:szCs w:val="20"/>
              </w:rPr>
              <w:t>)</w:t>
            </w:r>
            <w:r w:rsidR="00270684" w:rsidRPr="002E009F">
              <w:rPr>
                <w:rFonts w:ascii="Arial" w:hAnsi="Arial" w:cs="Arial"/>
                <w:sz w:val="20"/>
                <w:szCs w:val="20"/>
              </w:rPr>
              <w:t>*</w:t>
            </w:r>
            <w:r w:rsidR="00EF14DF" w:rsidRPr="002E009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F43A28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A7038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BC5D10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</w:t>
            </w:r>
            <w:r w:rsidR="00A70384" w:rsidRPr="002E009F">
              <w:rPr>
                <w:rFonts w:ascii="Arial" w:hAnsi="Arial" w:cs="Arial"/>
                <w:sz w:val="20"/>
                <w:szCs w:val="20"/>
              </w:rPr>
              <w:t>25</w:t>
            </w:r>
            <w:r w:rsidRPr="002E009F">
              <w:rPr>
                <w:rFonts w:ascii="Arial" w:hAnsi="Arial" w:cs="Arial"/>
                <w:sz w:val="20"/>
                <w:szCs w:val="20"/>
              </w:rPr>
              <w:t xml:space="preserve"> (1:</w:t>
            </w:r>
            <w:r w:rsidR="00A70384" w:rsidRPr="002E009F">
              <w:rPr>
                <w:rFonts w:ascii="Arial" w:hAnsi="Arial" w:cs="Arial"/>
                <w:sz w:val="20"/>
                <w:szCs w:val="20"/>
              </w:rPr>
              <w:t>1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43A28" w:rsidRPr="002E009F" w:rsidRDefault="00BC5D10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34 (1:</w:t>
            </w:r>
            <w:r w:rsidR="00A70384" w:rsidRPr="002E009F">
              <w:rPr>
                <w:rFonts w:ascii="Arial" w:hAnsi="Arial" w:cs="Arial"/>
                <w:sz w:val="20"/>
                <w:szCs w:val="20"/>
              </w:rPr>
              <w:t>13)</w:t>
            </w:r>
          </w:p>
        </w:tc>
      </w:tr>
      <w:tr w:rsidR="00F01D1A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E5A8D" w:rsidP="00A503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</w:t>
            </w:r>
            <w:r w:rsidR="0031316C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03D2" w:rsidRPr="002E009F">
              <w:rPr>
                <w:rFonts w:ascii="Arial" w:hAnsi="Arial" w:cs="Arial"/>
                <w:sz w:val="20"/>
                <w:szCs w:val="20"/>
              </w:rPr>
              <w:t>TST</w:t>
            </w:r>
            <w:r w:rsidR="0031316C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70D9" w:rsidRPr="002E009F">
              <w:rPr>
                <w:rFonts w:ascii="Arial" w:hAnsi="Arial" w:cs="Arial"/>
                <w:sz w:val="20"/>
                <w:szCs w:val="20"/>
              </w:rPr>
              <w:t>(hh: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2670D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BC5D10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:</w:t>
            </w:r>
            <w:r w:rsidR="002670D9" w:rsidRPr="002E009F">
              <w:rPr>
                <w:rFonts w:ascii="Arial" w:hAnsi="Arial" w:cs="Arial"/>
                <w:sz w:val="20"/>
                <w:szCs w:val="20"/>
              </w:rPr>
              <w:t>58 (</w:t>
            </w:r>
            <w:r w:rsidRPr="002E009F">
              <w:rPr>
                <w:rFonts w:ascii="Arial" w:hAnsi="Arial" w:cs="Arial"/>
                <w:sz w:val="20"/>
                <w:szCs w:val="20"/>
              </w:rPr>
              <w:t>1:</w:t>
            </w:r>
            <w:r w:rsidR="002670D9" w:rsidRPr="002E009F">
              <w:rPr>
                <w:rFonts w:ascii="Arial" w:hAnsi="Arial" w:cs="Arial"/>
                <w:sz w:val="20"/>
                <w:szCs w:val="20"/>
              </w:rPr>
              <w:t>4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BC5D10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:</w:t>
            </w:r>
            <w:r w:rsidR="002670D9" w:rsidRPr="002E009F">
              <w:rPr>
                <w:rFonts w:ascii="Arial" w:hAnsi="Arial" w:cs="Arial"/>
                <w:sz w:val="20"/>
                <w:szCs w:val="20"/>
              </w:rPr>
              <w:t>03 (</w:t>
            </w:r>
            <w:r w:rsidRPr="002E009F">
              <w:rPr>
                <w:rFonts w:ascii="Arial" w:hAnsi="Arial" w:cs="Arial"/>
                <w:sz w:val="20"/>
                <w:szCs w:val="20"/>
              </w:rPr>
              <w:t>1:</w:t>
            </w:r>
            <w:r w:rsidR="002670D9" w:rsidRPr="002E009F">
              <w:rPr>
                <w:rFonts w:ascii="Arial" w:hAnsi="Arial" w:cs="Arial"/>
                <w:sz w:val="20"/>
                <w:szCs w:val="20"/>
              </w:rPr>
              <w:t>41)</w:t>
            </w:r>
          </w:p>
        </w:tc>
      </w:tr>
      <w:tr w:rsidR="000B254D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</w:t>
            </w:r>
            <w:r w:rsidR="0011590C" w:rsidRPr="002E009F">
              <w:rPr>
                <w:rFonts w:ascii="Arial" w:hAnsi="Arial" w:cs="Arial"/>
                <w:sz w:val="20"/>
                <w:szCs w:val="20"/>
              </w:rPr>
              <w:t>day SE</w:t>
            </w:r>
            <w:r w:rsidR="00FC6BBD" w:rsidRPr="002E009F">
              <w:rPr>
                <w:rFonts w:ascii="Arial" w:hAnsi="Arial" w:cs="Arial"/>
                <w:sz w:val="20"/>
                <w:szCs w:val="20"/>
              </w:rPr>
              <w:t xml:space="preserve"> (%)</w:t>
            </w:r>
            <w:r w:rsidR="00467CF1" w:rsidRPr="002E009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0B254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467CF1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467CF1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3.39 (7.77</w:t>
            </w:r>
            <w:r w:rsidR="00966D6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467CF1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4.12 (5.85</w:t>
            </w:r>
            <w:r w:rsidR="00966D6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254D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</w:t>
            </w:r>
            <w:r w:rsidR="0011590C" w:rsidRPr="002E009F">
              <w:rPr>
                <w:rFonts w:ascii="Arial" w:hAnsi="Arial" w:cs="Arial"/>
                <w:sz w:val="20"/>
                <w:szCs w:val="20"/>
              </w:rPr>
              <w:t xml:space="preserve"> SE</w:t>
            </w:r>
            <w:r w:rsidR="00FC6BBD" w:rsidRPr="002E009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0B254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DB5FC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DB5FC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5.45 (5.32</w:t>
            </w:r>
            <w:r w:rsidR="00966D6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254D" w:rsidRPr="002E009F" w:rsidRDefault="00DB5FC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5.46 (5.68</w:t>
            </w:r>
            <w:r w:rsidR="00966D6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>day SOL (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9.89 (31.8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7.78 (30.76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</w:t>
            </w:r>
            <w:r w:rsidR="00422215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>SOL (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5.84 (32.1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091116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5.83 (32.45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</w:t>
            </w:r>
            <w:r w:rsidR="00422215" w:rsidRPr="002E009F">
              <w:rPr>
                <w:rFonts w:ascii="Arial" w:hAnsi="Arial" w:cs="Arial"/>
                <w:sz w:val="20"/>
                <w:szCs w:val="20"/>
              </w:rPr>
              <w:t>day</w:t>
            </w:r>
            <w:r w:rsidR="00074456" w:rsidRPr="002E009F">
              <w:rPr>
                <w:rFonts w:ascii="Arial" w:hAnsi="Arial" w:cs="Arial"/>
                <w:sz w:val="20"/>
                <w:szCs w:val="20"/>
              </w:rPr>
              <w:t xml:space="preserve"> lights o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>ut (hh: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287A51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287A51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56</w:t>
            </w:r>
            <w:r w:rsidR="00636EB1" w:rsidRPr="002E009F">
              <w:rPr>
                <w:rFonts w:ascii="Arial" w:hAnsi="Arial" w:cs="Arial"/>
                <w:sz w:val="20"/>
                <w:szCs w:val="20"/>
              </w:rPr>
              <w:t xml:space="preserve"> (1:</w:t>
            </w:r>
            <w:r w:rsidRPr="002E009F">
              <w:rPr>
                <w:rFonts w:ascii="Arial" w:hAnsi="Arial" w:cs="Arial"/>
                <w:sz w:val="20"/>
                <w:szCs w:val="20"/>
              </w:rPr>
              <w:t>07</w:t>
            </w:r>
            <w:r w:rsidR="00DD2C4B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636EB1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</w:t>
            </w:r>
            <w:r w:rsidR="00287A51" w:rsidRPr="002E009F">
              <w:rPr>
                <w:rFonts w:ascii="Arial" w:hAnsi="Arial" w:cs="Arial"/>
                <w:sz w:val="20"/>
                <w:szCs w:val="20"/>
              </w:rPr>
              <w:t>52 (1:07</w:t>
            </w:r>
            <w:r w:rsidR="009A3E66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</w:t>
            </w:r>
            <w:r w:rsidR="00074456" w:rsidRPr="002E009F">
              <w:rPr>
                <w:rFonts w:ascii="Arial" w:hAnsi="Arial" w:cs="Arial"/>
                <w:sz w:val="20"/>
                <w:szCs w:val="20"/>
              </w:rPr>
              <w:t xml:space="preserve"> lights o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>ut (hh:min)</w:t>
            </w:r>
            <w:r w:rsidR="006A4AD3" w:rsidRPr="002E009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6A4AD3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6A4AD3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0:22</w:t>
            </w:r>
            <w:r w:rsidR="009A3E66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009F">
              <w:rPr>
                <w:rFonts w:ascii="Arial" w:hAnsi="Arial" w:cs="Arial"/>
                <w:sz w:val="20"/>
                <w:szCs w:val="20"/>
              </w:rPr>
              <w:t>(1:42</w:t>
            </w:r>
            <w:r w:rsidR="009A3E66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6A4AD3" w:rsidP="00F01D1A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0:14 (1:38</w:t>
            </w:r>
            <w:r w:rsidR="009A3E66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</w:t>
            </w:r>
            <w:r w:rsidR="00AF2F05" w:rsidRPr="002E009F">
              <w:rPr>
                <w:rFonts w:ascii="Arial" w:hAnsi="Arial" w:cs="Arial"/>
                <w:sz w:val="20"/>
                <w:szCs w:val="20"/>
              </w:rPr>
              <w:t>day lights on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 xml:space="preserve"> (hh:min)</w:t>
            </w:r>
            <w:r w:rsidR="003B52A9" w:rsidRPr="002E009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:49 (0:3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:52 (0:37)</w:t>
            </w:r>
          </w:p>
        </w:tc>
      </w:tr>
      <w:tr w:rsidR="002C76F1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FE5A8D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</w:t>
            </w:r>
            <w:r w:rsidR="00AF2F05" w:rsidRPr="002E009F">
              <w:rPr>
                <w:rFonts w:ascii="Arial" w:hAnsi="Arial" w:cs="Arial"/>
                <w:sz w:val="20"/>
                <w:szCs w:val="20"/>
              </w:rPr>
              <w:t xml:space="preserve"> lights on</w:t>
            </w:r>
            <w:r w:rsidR="002C76F1" w:rsidRPr="002E009F">
              <w:rPr>
                <w:rFonts w:ascii="Arial" w:hAnsi="Arial" w:cs="Arial"/>
                <w:sz w:val="20"/>
                <w:szCs w:val="20"/>
              </w:rPr>
              <w:t xml:space="preserve"> (hh: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9732E8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M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:42 (1: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2C76F1" w:rsidRPr="002E009F" w:rsidRDefault="003B52A9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:40 (1:43)</w:t>
            </w:r>
          </w:p>
        </w:tc>
      </w:tr>
      <w:tr w:rsidR="00F01D1A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Daytime sleepines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CAS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5.73 (9.7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6.27 (9.36)</w:t>
            </w:r>
          </w:p>
        </w:tc>
      </w:tr>
      <w:tr w:rsidR="00F01D1A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B074B5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hygien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01D1A" w:rsidRPr="002E009F" w:rsidRDefault="00F01D1A" w:rsidP="00F01D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hygiene total score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19 (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26 (.65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Physi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38 (.8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40 (.81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Behavioural arou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.21 (1.2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.27 (1.17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Cognitive/emotiona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15 (1.0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24 (1.02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10 (.8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15 (.82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leep stabilit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.12 (1.2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.27 (1.26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Daytime sle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SH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18 (1.1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21 (1.09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HRQoL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Physical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KS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4.03 (8.6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3.61 (8.33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Psychological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KS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4.44 (9.3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4.25 (9.39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Autonomy &amp; parent re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KS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7.70 (10.6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7.54 (10.52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ocial support &amp; peers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KS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8.76 (9.9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6.63 (10.52)</w:t>
            </w:r>
          </w:p>
        </w:tc>
      </w:tr>
      <w:tr w:rsidR="00B074B5" w:rsidRPr="002E009F" w:rsidTr="00BF4352">
        <w:tc>
          <w:tcPr>
            <w:tcW w:w="3681" w:type="dxa"/>
            <w:tcBorders>
              <w:top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School environ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KS-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4.66 (8.52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:rsidR="00B074B5" w:rsidRPr="002E009F" w:rsidRDefault="00B074B5" w:rsidP="00B074B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4.59 (9.08)</w:t>
            </w:r>
          </w:p>
        </w:tc>
      </w:tr>
    </w:tbl>
    <w:p w:rsidR="004B4F64" w:rsidRPr="002E009F" w:rsidRDefault="00264E5E" w:rsidP="001E1CC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009F">
        <w:rPr>
          <w:rFonts w:ascii="Arial" w:hAnsi="Arial" w:cs="Arial"/>
          <w:i/>
          <w:sz w:val="20"/>
          <w:szCs w:val="20"/>
          <w:lang w:val="en-US"/>
        </w:rPr>
        <w:t xml:space="preserve">Note: </w:t>
      </w:r>
      <w:r w:rsidR="00F75CD4" w:rsidRPr="003257A4">
        <w:rPr>
          <w:rFonts w:ascii="Arial" w:hAnsi="Arial" w:cs="Arial"/>
          <w:sz w:val="20"/>
          <w:szCs w:val="20"/>
          <w:lang w:val="en-US"/>
        </w:rPr>
        <w:t>Discrepancies i</w:t>
      </w:r>
      <w:r w:rsidR="00362391" w:rsidRPr="003257A4">
        <w:rPr>
          <w:rFonts w:ascii="Arial" w:hAnsi="Arial" w:cs="Arial"/>
          <w:sz w:val="20"/>
          <w:szCs w:val="20"/>
          <w:lang w:val="en-US"/>
        </w:rPr>
        <w:t>n sa</w:t>
      </w:r>
      <w:r w:rsidR="00485DEE" w:rsidRPr="003257A4">
        <w:rPr>
          <w:rFonts w:ascii="Arial" w:hAnsi="Arial" w:cs="Arial"/>
          <w:sz w:val="20"/>
          <w:szCs w:val="20"/>
          <w:lang w:val="en-US"/>
        </w:rPr>
        <w:t xml:space="preserve">mple size are due to </w:t>
      </w:r>
      <w:r w:rsidR="00362391" w:rsidRPr="003257A4">
        <w:rPr>
          <w:rFonts w:ascii="Arial" w:hAnsi="Arial" w:cs="Arial"/>
          <w:sz w:val="20"/>
          <w:szCs w:val="20"/>
          <w:lang w:val="en-US"/>
        </w:rPr>
        <w:t>missing</w:t>
      </w:r>
      <w:r w:rsidR="00485DEE" w:rsidRPr="003257A4">
        <w:rPr>
          <w:rFonts w:ascii="Arial" w:hAnsi="Arial" w:cs="Arial"/>
          <w:sz w:val="20"/>
          <w:szCs w:val="20"/>
          <w:lang w:val="en-US"/>
        </w:rPr>
        <w:t xml:space="preserve"> responses;</w:t>
      </w:r>
      <w:r w:rsidRPr="003257A4">
        <w:rPr>
          <w:rFonts w:ascii="Arial" w:hAnsi="Arial" w:cs="Arial"/>
          <w:sz w:val="20"/>
          <w:szCs w:val="20"/>
          <w:lang w:val="en-US"/>
        </w:rPr>
        <w:t xml:space="preserve"> SCI = </w:t>
      </w:r>
      <w:r w:rsidR="00363A00" w:rsidRPr="003257A4">
        <w:rPr>
          <w:rFonts w:ascii="Arial" w:hAnsi="Arial" w:cs="Arial"/>
          <w:sz w:val="20"/>
          <w:szCs w:val="20"/>
          <w:lang w:val="en-US"/>
        </w:rPr>
        <w:t>Sleep</w:t>
      </w:r>
      <w:r w:rsidRPr="003257A4">
        <w:rPr>
          <w:rFonts w:ascii="Arial" w:hAnsi="Arial" w:cs="Arial"/>
          <w:sz w:val="20"/>
          <w:szCs w:val="20"/>
          <w:lang w:val="en-US"/>
        </w:rPr>
        <w:t xml:space="preserve"> Condition Indicator; MCTQ = </w:t>
      </w:r>
      <w:r w:rsidR="00171FAD" w:rsidRPr="003257A4">
        <w:rPr>
          <w:rFonts w:ascii="Arial" w:hAnsi="Arial" w:cs="Arial"/>
          <w:sz w:val="20"/>
          <w:szCs w:val="20"/>
          <w:lang w:val="en-US"/>
        </w:rPr>
        <w:t>Munich Chronotype Questionnaire;</w:t>
      </w:r>
      <w:r w:rsidRPr="003257A4">
        <w:rPr>
          <w:rFonts w:ascii="Arial" w:hAnsi="Arial" w:cs="Arial"/>
          <w:sz w:val="20"/>
          <w:szCs w:val="20"/>
          <w:lang w:val="en-US"/>
        </w:rPr>
        <w:t xml:space="preserve"> CASQ = Cleveland Adolescent Sleepiness Questionnaire; ASHS-r = Adolescent Sleep Hygiene Scale</w:t>
      </w:r>
      <w:r w:rsidR="00171FAD" w:rsidRPr="003257A4">
        <w:rPr>
          <w:rFonts w:ascii="Arial" w:hAnsi="Arial" w:cs="Arial"/>
          <w:sz w:val="20"/>
          <w:szCs w:val="20"/>
          <w:lang w:val="en-US"/>
        </w:rPr>
        <w:t xml:space="preserve"> – </w:t>
      </w:r>
      <w:r w:rsidRPr="003257A4">
        <w:rPr>
          <w:rFonts w:ascii="Arial" w:hAnsi="Arial" w:cs="Arial"/>
          <w:sz w:val="20"/>
          <w:szCs w:val="20"/>
          <w:lang w:val="en-US"/>
        </w:rPr>
        <w:t>revised;</w:t>
      </w:r>
      <w:r w:rsidR="00171FAD" w:rsidRPr="003257A4">
        <w:rPr>
          <w:rFonts w:ascii="Arial" w:hAnsi="Arial" w:cs="Arial"/>
          <w:sz w:val="20"/>
          <w:szCs w:val="20"/>
          <w:lang w:val="en-US"/>
        </w:rPr>
        <w:t xml:space="preserve"> </w:t>
      </w:r>
      <w:r w:rsidR="00487354" w:rsidRPr="003257A4">
        <w:rPr>
          <w:rFonts w:ascii="Arial" w:hAnsi="Arial" w:cs="Arial"/>
          <w:sz w:val="20"/>
          <w:szCs w:val="20"/>
          <w:lang w:val="en-US"/>
        </w:rPr>
        <w:t xml:space="preserve">HRQoL = </w:t>
      </w:r>
      <w:r w:rsidR="00487354" w:rsidRPr="003257A4">
        <w:rPr>
          <w:rFonts w:ascii="Arial" w:hAnsi="Arial" w:cs="Arial"/>
          <w:sz w:val="20"/>
          <w:szCs w:val="20"/>
        </w:rPr>
        <w:t xml:space="preserve">Health-related quality of life; </w:t>
      </w:r>
      <w:r w:rsidR="00171FAD" w:rsidRPr="003257A4">
        <w:rPr>
          <w:rFonts w:ascii="Arial" w:hAnsi="Arial" w:cs="Arial"/>
          <w:sz w:val="20"/>
          <w:szCs w:val="20"/>
          <w:lang w:val="en-US"/>
        </w:rPr>
        <w:t xml:space="preserve">KS-27 = </w:t>
      </w:r>
      <w:r w:rsidR="00326CB4" w:rsidRPr="003257A4">
        <w:rPr>
          <w:rFonts w:ascii="Arial" w:hAnsi="Arial" w:cs="Arial"/>
          <w:sz w:val="20"/>
          <w:szCs w:val="20"/>
        </w:rPr>
        <w:t>KIDSCREEN</w:t>
      </w:r>
      <w:r w:rsidR="00171FAD" w:rsidRPr="003257A4">
        <w:rPr>
          <w:rFonts w:ascii="Arial" w:hAnsi="Arial" w:cs="Arial"/>
          <w:sz w:val="20"/>
          <w:szCs w:val="20"/>
        </w:rPr>
        <w:t>-27</w:t>
      </w:r>
      <w:r w:rsidR="00485DEE" w:rsidRPr="003257A4">
        <w:rPr>
          <w:rFonts w:ascii="Arial" w:hAnsi="Arial" w:cs="Arial"/>
          <w:sz w:val="20"/>
          <w:szCs w:val="20"/>
        </w:rPr>
        <w:t>.</w:t>
      </w:r>
      <w:r w:rsidR="00E2253A" w:rsidRPr="003257A4">
        <w:rPr>
          <w:rFonts w:ascii="Arial" w:hAnsi="Arial" w:cs="Arial"/>
          <w:sz w:val="20"/>
          <w:szCs w:val="20"/>
        </w:rPr>
        <w:t xml:space="preserve"> </w:t>
      </w:r>
      <w:r w:rsidR="00485DEE" w:rsidRPr="003257A4">
        <w:rPr>
          <w:rFonts w:ascii="Arial" w:hAnsi="Arial" w:cs="Arial"/>
          <w:sz w:val="20"/>
          <w:szCs w:val="20"/>
          <w:lang w:val="en-US"/>
        </w:rPr>
        <w:br/>
      </w:r>
      <w:r w:rsidR="005370BB" w:rsidRPr="003257A4">
        <w:rPr>
          <w:rFonts w:ascii="Arial" w:hAnsi="Arial" w:cs="Arial"/>
          <w:sz w:val="20"/>
          <w:szCs w:val="20"/>
          <w:lang w:val="en-US"/>
        </w:rPr>
        <w:t>*</w:t>
      </w:r>
      <w:r w:rsidR="005370BB" w:rsidRPr="003257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5370BB" w:rsidRPr="003257A4">
        <w:rPr>
          <w:rFonts w:ascii="Arial" w:hAnsi="Arial" w:cs="Arial"/>
          <w:sz w:val="20"/>
          <w:szCs w:val="20"/>
          <w:lang w:val="en-US"/>
        </w:rPr>
        <w:t xml:space="preserve"> &lt; .05, **</w:t>
      </w:r>
      <w:r w:rsidR="005370BB" w:rsidRPr="003257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5370BB" w:rsidRPr="003257A4">
        <w:rPr>
          <w:rFonts w:ascii="Arial" w:hAnsi="Arial" w:cs="Arial"/>
          <w:sz w:val="20"/>
          <w:szCs w:val="20"/>
          <w:lang w:val="en-US"/>
        </w:rPr>
        <w:t xml:space="preserve"> &lt;.01, ***</w:t>
      </w:r>
      <w:r w:rsidR="005370BB" w:rsidRPr="003257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5370BB" w:rsidRPr="003257A4">
        <w:rPr>
          <w:rFonts w:ascii="Arial" w:hAnsi="Arial" w:cs="Arial"/>
          <w:sz w:val="20"/>
          <w:szCs w:val="20"/>
          <w:lang w:val="en-US"/>
        </w:rPr>
        <w:t xml:space="preserve"> &lt;.001</w:t>
      </w:r>
    </w:p>
    <w:p w:rsidR="007A516F" w:rsidRDefault="007A516F" w:rsidP="007A516F">
      <w:pPr>
        <w:rPr>
          <w:rFonts w:ascii="Arial" w:hAnsi="Arial" w:cs="Arial"/>
          <w:sz w:val="20"/>
          <w:szCs w:val="20"/>
        </w:rPr>
      </w:pPr>
    </w:p>
    <w:p w:rsidR="00AF5C26" w:rsidRDefault="00AF5C26" w:rsidP="007A516F">
      <w:pPr>
        <w:rPr>
          <w:rFonts w:ascii="Arial" w:hAnsi="Arial" w:cs="Arial"/>
          <w:sz w:val="20"/>
          <w:szCs w:val="20"/>
        </w:rPr>
      </w:pPr>
    </w:p>
    <w:p w:rsidR="005D7C90" w:rsidRDefault="005D7C90" w:rsidP="007A516F">
      <w:pPr>
        <w:rPr>
          <w:rFonts w:ascii="Arial" w:hAnsi="Arial" w:cs="Arial"/>
          <w:b/>
          <w:sz w:val="20"/>
          <w:szCs w:val="20"/>
        </w:rPr>
      </w:pPr>
    </w:p>
    <w:p w:rsidR="00C1016D" w:rsidRPr="007A516F" w:rsidRDefault="008D3B1E" w:rsidP="007B311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2</w:t>
      </w:r>
    </w:p>
    <w:p w:rsidR="005370BB" w:rsidRPr="002E009F" w:rsidRDefault="00485DEE" w:rsidP="00BB440C">
      <w:pPr>
        <w:spacing w:line="360" w:lineRule="auto"/>
        <w:rPr>
          <w:rFonts w:ascii="Arial" w:hAnsi="Arial" w:cs="Arial"/>
          <w:sz w:val="20"/>
          <w:szCs w:val="20"/>
        </w:rPr>
      </w:pPr>
      <w:r w:rsidRPr="002E009F">
        <w:rPr>
          <w:rFonts w:ascii="Arial" w:hAnsi="Arial" w:cs="Arial"/>
          <w:sz w:val="20"/>
          <w:szCs w:val="20"/>
        </w:rPr>
        <w:t>Means and standard deviation</w:t>
      </w:r>
      <w:r w:rsidR="00C1016D" w:rsidRPr="002E009F">
        <w:rPr>
          <w:rFonts w:ascii="Arial" w:hAnsi="Arial" w:cs="Arial"/>
          <w:sz w:val="20"/>
          <w:szCs w:val="20"/>
        </w:rPr>
        <w:t xml:space="preserve">s for </w:t>
      </w:r>
      <w:r w:rsidR="00D53AD4" w:rsidRPr="002E009F">
        <w:rPr>
          <w:rFonts w:ascii="Arial" w:hAnsi="Arial" w:cs="Arial"/>
          <w:sz w:val="20"/>
          <w:szCs w:val="20"/>
        </w:rPr>
        <w:t xml:space="preserve">sub-sample </w:t>
      </w:r>
      <w:r w:rsidR="008A08F8" w:rsidRPr="002E009F">
        <w:rPr>
          <w:rFonts w:ascii="Arial" w:hAnsi="Arial" w:cs="Arial"/>
          <w:sz w:val="20"/>
          <w:szCs w:val="20"/>
        </w:rPr>
        <w:t>actigraphy and sleep diary variables</w:t>
      </w:r>
      <w:r w:rsidR="00C1016D" w:rsidRPr="002E009F">
        <w:rPr>
          <w:rFonts w:ascii="Arial" w:hAnsi="Arial" w:cs="Arial"/>
          <w:sz w:val="20"/>
          <w:szCs w:val="20"/>
        </w:rPr>
        <w:t xml:space="preserve"> at Time 1 and Time 2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559"/>
        <w:gridCol w:w="1701"/>
      </w:tblGrid>
      <w:tr w:rsidR="00690B5C" w:rsidRPr="002E009F" w:rsidTr="0082262D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B5C" w:rsidRPr="002E009F" w:rsidRDefault="006C6BAF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B5C" w:rsidRPr="002E009F" w:rsidRDefault="00690B5C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Actigraphy (</w:t>
            </w:r>
            <w:r w:rsidRPr="002E009F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2E009F">
              <w:rPr>
                <w:rFonts w:ascii="Arial" w:hAnsi="Arial" w:cs="Arial"/>
                <w:b/>
                <w:sz w:val="20"/>
                <w:szCs w:val="20"/>
              </w:rPr>
              <w:t xml:space="preserve"> = 8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B5C" w:rsidRPr="002E009F" w:rsidRDefault="00690B5C" w:rsidP="00E275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Sleep diary (</w:t>
            </w:r>
            <w:r w:rsidRPr="002E009F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2E009F">
              <w:rPr>
                <w:rFonts w:ascii="Arial" w:hAnsi="Arial" w:cs="Arial"/>
                <w:b/>
                <w:sz w:val="20"/>
                <w:szCs w:val="20"/>
              </w:rPr>
              <w:t xml:space="preserve"> = 74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3C9" w:rsidRPr="002E009F" w:rsidRDefault="000D33C9" w:rsidP="006A6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3C9" w:rsidRPr="002E009F" w:rsidRDefault="00F63C63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0D33C9" w:rsidRPr="002E009F">
              <w:rPr>
                <w:rFonts w:ascii="Arial" w:hAnsi="Arial" w:cs="Arial"/>
                <w:b/>
                <w:sz w:val="20"/>
                <w:szCs w:val="20"/>
              </w:rPr>
              <w:t>1 M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3C9" w:rsidRPr="002E009F" w:rsidRDefault="00F63C63" w:rsidP="0074312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0D33C9" w:rsidRPr="002E009F">
              <w:rPr>
                <w:rFonts w:ascii="Arial" w:hAnsi="Arial" w:cs="Arial"/>
                <w:b/>
                <w:sz w:val="20"/>
                <w:szCs w:val="20"/>
              </w:rPr>
              <w:t>2 M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3C9" w:rsidRPr="002E009F" w:rsidRDefault="00F63C63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0D33C9" w:rsidRPr="002E009F">
              <w:rPr>
                <w:rFonts w:ascii="Arial" w:hAnsi="Arial" w:cs="Arial"/>
                <w:b/>
                <w:sz w:val="20"/>
                <w:szCs w:val="20"/>
              </w:rPr>
              <w:t>1 M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3C9" w:rsidRPr="002E009F" w:rsidRDefault="00F63C63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0D33C9" w:rsidRPr="002E009F">
              <w:rPr>
                <w:rFonts w:ascii="Arial" w:hAnsi="Arial" w:cs="Arial"/>
                <w:b/>
                <w:sz w:val="20"/>
                <w:szCs w:val="20"/>
              </w:rPr>
              <w:t>2 M (SD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3C9" w:rsidRPr="002E009F" w:rsidRDefault="000D33C9" w:rsidP="006A6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day TST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519" w:rsidRPr="002E009F">
              <w:rPr>
                <w:rFonts w:ascii="Arial" w:hAnsi="Arial" w:cs="Arial"/>
                <w:sz w:val="20"/>
                <w:szCs w:val="20"/>
              </w:rPr>
              <w:t>(hh:m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3C9" w:rsidRPr="002E009F" w:rsidRDefault="00116C1B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03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0:39</w:t>
            </w:r>
            <w:r w:rsidR="00344573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3C9" w:rsidRPr="002E009F" w:rsidRDefault="000F751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02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0:39</w:t>
            </w:r>
            <w:r w:rsidR="00EC64D0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3C9" w:rsidRPr="002E009F" w:rsidRDefault="003E26FE" w:rsidP="00003D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46</w:t>
            </w:r>
            <w:r w:rsidR="00243611" w:rsidRPr="002E009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>1:05</w:t>
            </w:r>
            <w:r w:rsidR="00243611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3C9" w:rsidRPr="002E009F" w:rsidRDefault="003E26FE" w:rsidP="00003D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51</w:t>
            </w:r>
            <w:r w:rsidR="00243611" w:rsidRPr="002E009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>1:02</w:t>
            </w:r>
            <w:r w:rsidR="00243611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D33C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TST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519" w:rsidRPr="002E009F">
              <w:rPr>
                <w:rFonts w:ascii="Arial" w:hAnsi="Arial" w:cs="Arial"/>
                <w:sz w:val="20"/>
                <w:szCs w:val="20"/>
              </w:rPr>
              <w:t>(hh: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3E26FE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:59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0:55</w:t>
            </w:r>
            <w:r w:rsidR="0028512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3E26FE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:00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1:04</w:t>
            </w:r>
            <w:r w:rsidR="00285127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D9354E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:46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1:10</w:t>
            </w:r>
            <w:r w:rsidR="003814AF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D9354E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:44</w:t>
            </w:r>
            <w:r w:rsidR="00003D26" w:rsidRPr="002E009F">
              <w:rPr>
                <w:rFonts w:ascii="Arial" w:hAnsi="Arial" w:cs="Arial"/>
                <w:sz w:val="20"/>
                <w:szCs w:val="20"/>
              </w:rPr>
              <w:t xml:space="preserve"> (1:07</w:t>
            </w:r>
            <w:r w:rsidR="003814AF"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D33C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day SE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537EAD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4.95 (4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537EAD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4.84 (4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C461C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3.04 (7.01)</w:t>
            </w:r>
            <w:r w:rsidR="002D5E5B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FC4C5E" w:rsidP="000D1B2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4.19 (5.03)</w:t>
            </w:r>
            <w:r w:rsidR="000D1B2D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D33C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SE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4.59 (4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4.53 (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3.29 (7.64)</w:t>
            </w:r>
            <w:r w:rsidR="002D5E5B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3.33 (7.23)</w:t>
            </w:r>
            <w:r w:rsidR="000D1B2D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D33C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day SOL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F46720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3.71</w:t>
            </w:r>
            <w:r w:rsidR="00AD69A9" w:rsidRPr="002E009F">
              <w:rPr>
                <w:rFonts w:ascii="Arial" w:hAnsi="Arial" w:cs="Arial"/>
                <w:sz w:val="20"/>
                <w:szCs w:val="20"/>
              </w:rPr>
              <w:t xml:space="preserve"> (10.47)</w:t>
            </w:r>
            <w:r w:rsidR="00CE6442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AD69A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4.25 (10.19)</w:t>
            </w:r>
            <w:r w:rsidR="00CE6442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7B7A2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7.08 (2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7B7A2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.59 (17.83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D33C9" w:rsidP="000D1B2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SOL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min)</w:t>
            </w:r>
            <w:r w:rsidR="00285127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3.03 (13.68)</w:t>
            </w:r>
            <w:r w:rsidR="000D1B2D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5.55 (21.92)</w:t>
            </w:r>
            <w:r w:rsidR="000D1B2D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1308C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1.59 (18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1308C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.69 (18.23)</w:t>
            </w:r>
          </w:p>
        </w:tc>
      </w:tr>
      <w:tr w:rsidR="007C529F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7C529F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day WASO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90646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9.92 (19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90646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0.55 (2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58469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4.28 (25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58469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.13 (14.82)**</w:t>
            </w:r>
          </w:p>
        </w:tc>
      </w:tr>
      <w:tr w:rsidR="007C529F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7C529F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WASO</w:t>
            </w:r>
            <w:r w:rsidR="00F43A3A" w:rsidRPr="002E009F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0.86 (23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285127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0.99 (2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F5755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.37 (2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C529F" w:rsidRPr="002E009F" w:rsidRDefault="00F5755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8.61 (13.59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7C529F" w:rsidP="00FD0A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Weekday </w:t>
            </w:r>
            <w:r w:rsidR="00074456" w:rsidRPr="002E009F">
              <w:rPr>
                <w:rFonts w:ascii="Arial" w:hAnsi="Arial" w:cs="Arial"/>
                <w:sz w:val="20"/>
                <w:szCs w:val="20"/>
              </w:rPr>
              <w:t>lights o</w:t>
            </w:r>
            <w:r w:rsidR="00FD0A84" w:rsidRPr="002E009F">
              <w:rPr>
                <w:rFonts w:ascii="Arial" w:hAnsi="Arial" w:cs="Arial"/>
                <w:sz w:val="20"/>
                <w:szCs w:val="20"/>
              </w:rPr>
              <w:t>ut</w:t>
            </w:r>
            <w:r w:rsidR="00F63C63" w:rsidRPr="002E00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30C8" w:rsidRPr="002E009F">
              <w:rPr>
                <w:rFonts w:ascii="Arial" w:hAnsi="Arial" w:cs="Arial"/>
                <w:sz w:val="20"/>
                <w:szCs w:val="20"/>
              </w:rPr>
              <w:t>(hh</w:t>
            </w:r>
            <w:r w:rsidR="00F63C63" w:rsidRPr="002E009F">
              <w:rPr>
                <w:rFonts w:ascii="Arial" w:hAnsi="Arial" w:cs="Arial"/>
                <w:sz w:val="20"/>
                <w:szCs w:val="20"/>
              </w:rPr>
              <w:t>: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8F56BA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31 (00: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8F56BA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38 (00: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4361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28 (00: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43611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2:36 (01:04)</w:t>
            </w:r>
          </w:p>
        </w:tc>
      </w:tr>
      <w:tr w:rsidR="000D33C9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7C529F" w:rsidP="00FD0A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Weekend </w:t>
            </w:r>
            <w:r w:rsidR="00074456" w:rsidRPr="002E009F">
              <w:rPr>
                <w:rFonts w:ascii="Arial" w:hAnsi="Arial" w:cs="Arial"/>
                <w:sz w:val="20"/>
                <w:szCs w:val="20"/>
              </w:rPr>
              <w:t>lights o</w:t>
            </w:r>
            <w:r w:rsidR="00FD0A84" w:rsidRPr="002E009F">
              <w:rPr>
                <w:rFonts w:ascii="Arial" w:hAnsi="Arial" w:cs="Arial"/>
                <w:sz w:val="20"/>
                <w:szCs w:val="20"/>
              </w:rPr>
              <w:t>ut</w:t>
            </w:r>
            <w:r w:rsidR="00F63C63" w:rsidRPr="002E009F">
              <w:rPr>
                <w:rFonts w:ascii="Arial" w:hAnsi="Arial" w:cs="Arial"/>
                <w:sz w:val="20"/>
                <w:szCs w:val="20"/>
              </w:rPr>
              <w:t xml:space="preserve"> (hh: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355F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:22 (01: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2355F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:26 (01: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:11 (01: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33C9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:12 (01:22)</w:t>
            </w:r>
          </w:p>
        </w:tc>
      </w:tr>
      <w:tr w:rsidR="00F63C63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F63C63" w:rsidP="00584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Weekday </w:t>
            </w:r>
            <w:r w:rsidR="00A503D2" w:rsidRPr="002E009F">
              <w:rPr>
                <w:rFonts w:ascii="Arial" w:hAnsi="Arial" w:cs="Arial"/>
                <w:sz w:val="20"/>
                <w:szCs w:val="20"/>
              </w:rPr>
              <w:t>lights on</w:t>
            </w:r>
            <w:r w:rsidRPr="002E009F">
              <w:rPr>
                <w:rFonts w:ascii="Arial" w:hAnsi="Arial" w:cs="Arial"/>
                <w:sz w:val="20"/>
                <w:szCs w:val="20"/>
              </w:rPr>
              <w:t xml:space="preserve"> (hh: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8F56BA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6:51 (</w:t>
            </w:r>
            <w:r w:rsidR="00F46720" w:rsidRPr="002E009F">
              <w:rPr>
                <w:rFonts w:ascii="Arial" w:hAnsi="Arial" w:cs="Arial"/>
                <w:sz w:val="20"/>
                <w:szCs w:val="20"/>
              </w:rPr>
              <w:t>00:33</w:t>
            </w:r>
            <w:r w:rsidRPr="002E00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8F56BA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6:56 (00:37)</w:t>
            </w:r>
            <w:r w:rsidR="00584691" w:rsidRPr="002E009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7B7A2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6:43 (00: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7B7A29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6:49 (00:37)</w:t>
            </w:r>
            <w:r w:rsidR="00584691" w:rsidRPr="002E009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F63C63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F63C63" w:rsidP="00A503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Weekend </w:t>
            </w:r>
            <w:r w:rsidR="00A503D2" w:rsidRPr="002E009F">
              <w:rPr>
                <w:rFonts w:ascii="Arial" w:hAnsi="Arial" w:cs="Arial"/>
                <w:sz w:val="20"/>
                <w:szCs w:val="20"/>
              </w:rPr>
              <w:t>lights on</w:t>
            </w:r>
            <w:r w:rsidR="00157695" w:rsidRPr="002E009F">
              <w:rPr>
                <w:rFonts w:ascii="Arial" w:hAnsi="Arial" w:cs="Arial"/>
                <w:sz w:val="20"/>
                <w:szCs w:val="20"/>
              </w:rPr>
              <w:t xml:space="preserve"> (hh: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2355F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8:49 (01: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2355F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8:54 (01: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8:32 (01: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3C63" w:rsidRPr="002E009F" w:rsidRDefault="000A5534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08:29 (01:35)</w:t>
            </w:r>
          </w:p>
        </w:tc>
      </w:tr>
      <w:tr w:rsidR="00EA63FB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A63FB" w:rsidRPr="002E009F" w:rsidRDefault="000739A2" w:rsidP="005846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day lights out variabil</w:t>
            </w:r>
            <w:r w:rsidR="00EA63FB" w:rsidRPr="002E009F">
              <w:rPr>
                <w:rFonts w:ascii="Arial" w:hAnsi="Arial" w:cs="Arial"/>
                <w:sz w:val="20"/>
                <w:szCs w:val="20"/>
              </w:rPr>
              <w:t>ity</w:t>
            </w:r>
            <w:r w:rsidR="00740D2B" w:rsidRPr="002E009F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63FB" w:rsidRPr="002E009F" w:rsidRDefault="0068736B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A63FB" w:rsidRPr="002E009F" w:rsidRDefault="0068736B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7 (15)</w:t>
            </w:r>
            <w:r w:rsidR="00584691" w:rsidRPr="002E009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A63FB" w:rsidRPr="002E009F" w:rsidRDefault="00AF559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3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A63FB" w:rsidRPr="002E009F" w:rsidRDefault="00AF559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7 (19)</w:t>
            </w:r>
          </w:p>
        </w:tc>
      </w:tr>
      <w:tr w:rsidR="000739A2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0739A2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lights out variability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226AEF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6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226AEF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6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5017BC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7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5017BC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1 (57)</w:t>
            </w:r>
          </w:p>
        </w:tc>
      </w:tr>
      <w:tr w:rsidR="000739A2" w:rsidRPr="002E009F" w:rsidTr="0082262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0739A2" w:rsidP="00022A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Weekday </w:t>
            </w:r>
            <w:r w:rsidR="00022A4C" w:rsidRPr="002E009F">
              <w:rPr>
                <w:rFonts w:ascii="Arial" w:hAnsi="Arial" w:cs="Arial"/>
                <w:sz w:val="20"/>
                <w:szCs w:val="20"/>
              </w:rPr>
              <w:t>lights on</w:t>
            </w:r>
            <w:r w:rsidRPr="002E009F">
              <w:rPr>
                <w:rFonts w:ascii="Arial" w:hAnsi="Arial" w:cs="Arial"/>
                <w:sz w:val="20"/>
                <w:szCs w:val="20"/>
              </w:rPr>
              <w:t xml:space="preserve"> variability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1D4A6D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3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1D4A6D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3C5F8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39A2" w:rsidRPr="002E009F" w:rsidRDefault="003C5F85" w:rsidP="0074312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5 (17)</w:t>
            </w:r>
          </w:p>
        </w:tc>
      </w:tr>
      <w:tr w:rsidR="00CF5C52" w:rsidRPr="002E009F" w:rsidTr="0082262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52" w:rsidRPr="002E009F" w:rsidRDefault="00CF5C52" w:rsidP="00CF5C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Weekend lights on variability (m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52" w:rsidRPr="002E009F" w:rsidRDefault="00705D0B" w:rsidP="00CF5C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1 (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52" w:rsidRPr="002E009F" w:rsidRDefault="00705D0B" w:rsidP="00CF5C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23 (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52" w:rsidRPr="002E009F" w:rsidRDefault="00CF5C52" w:rsidP="00CF5C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16 (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52" w:rsidRPr="002E009F" w:rsidRDefault="00CF5C52" w:rsidP="00CF5C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14 (71)</w:t>
            </w:r>
          </w:p>
        </w:tc>
      </w:tr>
    </w:tbl>
    <w:p w:rsidR="00D139D4" w:rsidRDefault="003257A4" w:rsidP="0039344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2E009F">
        <w:rPr>
          <w:rFonts w:ascii="Arial" w:hAnsi="Arial" w:cs="Arial"/>
          <w:i/>
          <w:sz w:val="20"/>
          <w:szCs w:val="20"/>
          <w:lang w:val="en-US"/>
        </w:rPr>
        <w:t xml:space="preserve">Note: </w:t>
      </w:r>
      <w:r w:rsidR="000D1B2D" w:rsidRPr="002E009F">
        <w:rPr>
          <w:rFonts w:ascii="Arial" w:hAnsi="Arial" w:cs="Arial"/>
          <w:sz w:val="20"/>
          <w:szCs w:val="20"/>
          <w:vertAlign w:val="superscript"/>
        </w:rPr>
        <w:t>a</w:t>
      </w:r>
      <w:r w:rsidR="004070B3" w:rsidRPr="002E009F">
        <w:rPr>
          <w:rFonts w:ascii="Arial" w:hAnsi="Arial" w:cs="Arial"/>
          <w:sz w:val="20"/>
          <w:szCs w:val="20"/>
        </w:rPr>
        <w:t xml:space="preserve"> Sleep diary SE capped at 100%</w:t>
      </w:r>
      <w:r w:rsidR="000D1B2D" w:rsidRPr="002E009F">
        <w:rPr>
          <w:rFonts w:ascii="Arial" w:hAnsi="Arial" w:cs="Arial"/>
          <w:sz w:val="20"/>
          <w:szCs w:val="20"/>
        </w:rPr>
        <w:t xml:space="preserve">; </w:t>
      </w:r>
      <w:r w:rsidR="000D1B2D" w:rsidRPr="002E009F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="000D7961" w:rsidRPr="002E009F">
        <w:rPr>
          <w:rFonts w:ascii="Arial" w:hAnsi="Arial" w:cs="Arial"/>
          <w:sz w:val="20"/>
          <w:szCs w:val="20"/>
          <w:lang w:val="en-US"/>
        </w:rPr>
        <w:t xml:space="preserve">Actigraphic SOL: </w:t>
      </w:r>
      <w:r w:rsidR="00CE6442" w:rsidRPr="002E009F">
        <w:rPr>
          <w:rFonts w:ascii="Arial" w:hAnsi="Arial" w:cs="Arial"/>
          <w:sz w:val="20"/>
          <w:szCs w:val="20"/>
          <w:lang w:val="en-US"/>
        </w:rPr>
        <w:t xml:space="preserve">Weekday </w:t>
      </w:r>
      <w:r w:rsidR="00CE6442" w:rsidRPr="002E009F">
        <w:rPr>
          <w:rFonts w:ascii="Arial" w:hAnsi="Arial" w:cs="Arial"/>
          <w:i/>
          <w:sz w:val="20"/>
          <w:szCs w:val="20"/>
          <w:lang w:val="en-US"/>
        </w:rPr>
        <w:t>n</w:t>
      </w:r>
      <w:r w:rsidR="00CE6442" w:rsidRPr="002E009F">
        <w:rPr>
          <w:rFonts w:ascii="Arial" w:hAnsi="Arial" w:cs="Arial"/>
          <w:sz w:val="20"/>
          <w:szCs w:val="20"/>
          <w:lang w:val="en-US"/>
        </w:rPr>
        <w:t xml:space="preserve"> = 82; Weekend </w:t>
      </w:r>
      <w:r w:rsidR="000D1B2D" w:rsidRPr="002E009F">
        <w:rPr>
          <w:rFonts w:ascii="Arial" w:hAnsi="Arial" w:cs="Arial"/>
          <w:i/>
          <w:sz w:val="20"/>
          <w:szCs w:val="20"/>
        </w:rPr>
        <w:t>n</w:t>
      </w:r>
      <w:r w:rsidR="000D1B2D" w:rsidRPr="002E009F">
        <w:rPr>
          <w:rFonts w:ascii="Arial" w:hAnsi="Arial" w:cs="Arial"/>
          <w:sz w:val="20"/>
          <w:szCs w:val="20"/>
        </w:rPr>
        <w:t xml:space="preserve"> = 79. </w:t>
      </w:r>
      <w:r w:rsidR="000D7961" w:rsidRPr="002E009F">
        <w:rPr>
          <w:rFonts w:ascii="Arial" w:hAnsi="Arial" w:cs="Arial"/>
          <w:sz w:val="20"/>
          <w:szCs w:val="20"/>
          <w:lang w:val="en-US"/>
        </w:rPr>
        <w:br/>
      </w:r>
      <w:r w:rsidR="00A016D3" w:rsidRPr="002E009F">
        <w:rPr>
          <w:rFonts w:ascii="Arial" w:hAnsi="Arial" w:cs="Arial"/>
          <w:sz w:val="20"/>
          <w:szCs w:val="20"/>
          <w:lang w:val="en-US"/>
        </w:rPr>
        <w:t>*</w:t>
      </w:r>
      <w:r w:rsidR="00A016D3" w:rsidRPr="002E009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A016D3" w:rsidRPr="002E009F">
        <w:rPr>
          <w:rFonts w:ascii="Arial" w:hAnsi="Arial" w:cs="Arial"/>
          <w:sz w:val="20"/>
          <w:szCs w:val="20"/>
          <w:lang w:val="en-US"/>
        </w:rPr>
        <w:t xml:space="preserve"> &lt; .05, **</w:t>
      </w:r>
      <w:r w:rsidR="00A016D3" w:rsidRPr="002E009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6A2D02" w:rsidRPr="002E009F">
        <w:rPr>
          <w:rFonts w:ascii="Arial" w:hAnsi="Arial" w:cs="Arial"/>
          <w:sz w:val="20"/>
          <w:szCs w:val="20"/>
          <w:lang w:val="en-US"/>
        </w:rPr>
        <w:t xml:space="preserve"> &lt;.01</w:t>
      </w:r>
    </w:p>
    <w:p w:rsidR="003257A4" w:rsidRPr="002E009F" w:rsidRDefault="003257A4" w:rsidP="00620627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6B0352" w:rsidRDefault="006B0352" w:rsidP="006B0352">
      <w:pPr>
        <w:rPr>
          <w:rFonts w:ascii="Arial" w:hAnsi="Arial" w:cs="Arial"/>
          <w:sz w:val="20"/>
          <w:szCs w:val="20"/>
        </w:rPr>
      </w:pPr>
    </w:p>
    <w:p w:rsidR="006B0352" w:rsidRDefault="006B0352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AF5C26" w:rsidRDefault="00AF5C26" w:rsidP="006B0352">
      <w:pPr>
        <w:rPr>
          <w:rFonts w:ascii="Arial" w:hAnsi="Arial" w:cs="Arial"/>
          <w:sz w:val="20"/>
          <w:szCs w:val="20"/>
        </w:rPr>
      </w:pPr>
    </w:p>
    <w:p w:rsidR="00ED6514" w:rsidRPr="006B0352" w:rsidRDefault="00AF5C26" w:rsidP="0062062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3</w:t>
      </w:r>
    </w:p>
    <w:p w:rsidR="00ED6514" w:rsidRPr="002E009F" w:rsidRDefault="00ED6514" w:rsidP="00BB440C">
      <w:pPr>
        <w:spacing w:line="360" w:lineRule="auto"/>
        <w:rPr>
          <w:rFonts w:ascii="Arial" w:hAnsi="Arial" w:cs="Arial"/>
          <w:sz w:val="20"/>
          <w:szCs w:val="20"/>
        </w:rPr>
      </w:pPr>
      <w:r w:rsidRPr="002E009F">
        <w:rPr>
          <w:rFonts w:ascii="Arial" w:hAnsi="Arial" w:cs="Arial"/>
          <w:sz w:val="20"/>
          <w:szCs w:val="20"/>
        </w:rPr>
        <w:t xml:space="preserve">Means and standard deviations for sub-sample sleep diary </w:t>
      </w:r>
      <w:r w:rsidR="00216D5C" w:rsidRPr="002E009F">
        <w:rPr>
          <w:rFonts w:ascii="Arial" w:hAnsi="Arial" w:cs="Arial"/>
          <w:sz w:val="20"/>
          <w:szCs w:val="20"/>
        </w:rPr>
        <w:t xml:space="preserve">variables of </w:t>
      </w:r>
      <w:r w:rsidRPr="002E009F">
        <w:rPr>
          <w:rFonts w:ascii="Arial" w:hAnsi="Arial" w:cs="Arial"/>
          <w:sz w:val="20"/>
          <w:szCs w:val="20"/>
        </w:rPr>
        <w:t>sleep hygiene</w:t>
      </w:r>
      <w:r w:rsidR="00E41D73" w:rsidRPr="002E009F">
        <w:rPr>
          <w:rFonts w:ascii="Arial" w:hAnsi="Arial" w:cs="Arial"/>
          <w:sz w:val="20"/>
          <w:szCs w:val="20"/>
        </w:rPr>
        <w:t xml:space="preserve">, sleep </w:t>
      </w:r>
      <w:r w:rsidR="00AE246D" w:rsidRPr="002E009F">
        <w:rPr>
          <w:rFonts w:ascii="Arial" w:hAnsi="Arial" w:cs="Arial"/>
          <w:sz w:val="20"/>
          <w:szCs w:val="20"/>
        </w:rPr>
        <w:t>need</w:t>
      </w:r>
      <w:r w:rsidR="0000226D" w:rsidRPr="002E009F">
        <w:rPr>
          <w:rFonts w:ascii="Arial" w:hAnsi="Arial" w:cs="Arial"/>
          <w:sz w:val="20"/>
          <w:szCs w:val="20"/>
        </w:rPr>
        <w:t xml:space="preserve">, </w:t>
      </w:r>
      <w:r w:rsidR="00AE246D" w:rsidRPr="002E009F">
        <w:rPr>
          <w:rFonts w:ascii="Arial" w:hAnsi="Arial" w:cs="Arial"/>
          <w:sz w:val="20"/>
          <w:szCs w:val="20"/>
        </w:rPr>
        <w:t>sleep quality</w:t>
      </w:r>
      <w:r w:rsidR="00ED4081" w:rsidRPr="002E009F">
        <w:rPr>
          <w:rFonts w:ascii="Arial" w:hAnsi="Arial" w:cs="Arial"/>
          <w:sz w:val="20"/>
          <w:szCs w:val="20"/>
        </w:rPr>
        <w:t xml:space="preserve"> and </w:t>
      </w:r>
      <w:r w:rsidR="0000226D" w:rsidRPr="002E009F">
        <w:rPr>
          <w:rFonts w:ascii="Arial" w:hAnsi="Arial" w:cs="Arial"/>
          <w:sz w:val="20"/>
          <w:szCs w:val="20"/>
        </w:rPr>
        <w:t>cognitive/physical factors</w:t>
      </w:r>
      <w:r w:rsidRPr="002E009F">
        <w:rPr>
          <w:rFonts w:ascii="Arial" w:hAnsi="Arial" w:cs="Arial"/>
          <w:sz w:val="20"/>
          <w:szCs w:val="20"/>
        </w:rPr>
        <w:t xml:space="preserve"> at Time 1 and Time 2</w:t>
      </w:r>
      <w:r w:rsidR="0000226D" w:rsidRPr="002E009F">
        <w:rPr>
          <w:rFonts w:ascii="Arial" w:hAnsi="Arial" w:cs="Arial"/>
          <w:sz w:val="20"/>
          <w:szCs w:val="20"/>
        </w:rPr>
        <w:t xml:space="preserve"> (</w:t>
      </w:r>
      <w:r w:rsidR="0000226D" w:rsidRPr="002E009F">
        <w:rPr>
          <w:rFonts w:ascii="Arial" w:hAnsi="Arial" w:cs="Arial"/>
          <w:i/>
          <w:sz w:val="20"/>
          <w:szCs w:val="20"/>
        </w:rPr>
        <w:t>n</w:t>
      </w:r>
      <w:r w:rsidR="0000226D" w:rsidRPr="002E009F">
        <w:rPr>
          <w:rFonts w:ascii="Arial" w:hAnsi="Arial" w:cs="Arial"/>
          <w:sz w:val="20"/>
          <w:szCs w:val="20"/>
        </w:rPr>
        <w:t xml:space="preserve"> = 74)</w:t>
      </w:r>
    </w:p>
    <w:tbl>
      <w:tblPr>
        <w:tblStyle w:val="TableGrid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418"/>
        <w:gridCol w:w="1417"/>
        <w:gridCol w:w="1418"/>
      </w:tblGrid>
      <w:tr w:rsidR="0067461A" w:rsidRPr="002E009F" w:rsidTr="00620627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6FD" w:rsidRPr="002E009F" w:rsidRDefault="00C53A46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6FD" w:rsidRPr="00BF78C9" w:rsidRDefault="00C53A46" w:rsidP="002A3A9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78C9">
              <w:rPr>
                <w:rFonts w:ascii="Arial" w:hAnsi="Arial" w:cs="Arial"/>
                <w:b/>
                <w:sz w:val="20"/>
                <w:szCs w:val="20"/>
              </w:rPr>
              <w:t>Weekday T1</w:t>
            </w:r>
          </w:p>
          <w:p w:rsidR="00C53A46" w:rsidRPr="00BF78C9" w:rsidRDefault="00C53A46" w:rsidP="002A3A9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78C9">
              <w:rPr>
                <w:rFonts w:ascii="Arial" w:hAnsi="Arial" w:cs="Arial"/>
                <w:b/>
                <w:sz w:val="20"/>
                <w:szCs w:val="20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6FD" w:rsidRPr="00BF78C9" w:rsidRDefault="00C53A46" w:rsidP="002A3A9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78C9">
              <w:rPr>
                <w:rFonts w:ascii="Arial" w:hAnsi="Arial" w:cs="Arial"/>
                <w:b/>
                <w:sz w:val="20"/>
                <w:szCs w:val="20"/>
              </w:rPr>
              <w:t>Weekday T2</w:t>
            </w:r>
            <w:r w:rsidR="00E05BC3" w:rsidRPr="00BF78C9">
              <w:rPr>
                <w:rFonts w:ascii="Arial" w:hAnsi="Arial" w:cs="Arial"/>
                <w:b/>
                <w:sz w:val="20"/>
                <w:szCs w:val="20"/>
              </w:rPr>
              <w:br/>
              <w:t>M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6FD" w:rsidRPr="00BF78C9" w:rsidRDefault="00C53A46" w:rsidP="002A3A9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78C9">
              <w:rPr>
                <w:rFonts w:ascii="Arial" w:hAnsi="Arial" w:cs="Arial"/>
                <w:b/>
                <w:sz w:val="20"/>
                <w:szCs w:val="20"/>
              </w:rPr>
              <w:t>Weekend T1</w:t>
            </w:r>
            <w:r w:rsidR="00E05BC3" w:rsidRPr="00BF78C9">
              <w:rPr>
                <w:rFonts w:ascii="Arial" w:hAnsi="Arial" w:cs="Arial"/>
                <w:b/>
                <w:sz w:val="20"/>
                <w:szCs w:val="20"/>
              </w:rPr>
              <w:br/>
              <w:t>M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6FD" w:rsidRPr="00BF78C9" w:rsidRDefault="00C53A46" w:rsidP="002A3A9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78C9">
              <w:rPr>
                <w:rFonts w:ascii="Arial" w:hAnsi="Arial" w:cs="Arial"/>
                <w:b/>
                <w:sz w:val="20"/>
                <w:szCs w:val="20"/>
              </w:rPr>
              <w:t>Weekend T2</w:t>
            </w:r>
            <w:r w:rsidR="00E05BC3" w:rsidRPr="00BF78C9">
              <w:rPr>
                <w:rFonts w:ascii="Arial" w:hAnsi="Arial" w:cs="Arial"/>
                <w:b/>
                <w:sz w:val="20"/>
                <w:szCs w:val="20"/>
              </w:rPr>
              <w:br/>
              <w:t>M (SD)</w:t>
            </w:r>
          </w:p>
        </w:tc>
      </w:tr>
      <w:tr w:rsidR="0067461A" w:rsidRPr="002E009F" w:rsidTr="00620627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6FD" w:rsidRPr="002E009F" w:rsidRDefault="00562B4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 xml:space="preserve">Number of high caffeine </w:t>
            </w:r>
            <w:r w:rsidR="00AD491C" w:rsidRPr="002E009F"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2E009F">
              <w:rPr>
                <w:rFonts w:ascii="Arial" w:hAnsi="Arial" w:cs="Arial"/>
                <w:sz w:val="20"/>
                <w:szCs w:val="20"/>
              </w:rPr>
              <w:t>days (%)</w:t>
            </w:r>
            <w:r w:rsidR="00AD17F6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6FD" w:rsidRPr="002E009F" w:rsidRDefault="00562B4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81 (</w:t>
            </w:r>
            <w:r w:rsidR="00AD491C" w:rsidRPr="002E009F">
              <w:rPr>
                <w:rFonts w:ascii="Arial" w:hAnsi="Arial" w:cs="Arial"/>
                <w:sz w:val="20"/>
                <w:szCs w:val="20"/>
              </w:rPr>
              <w:t>15.8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6FD" w:rsidRPr="002E009F" w:rsidRDefault="00AD491C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.35 (14.8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6FD" w:rsidRPr="002E009F" w:rsidRDefault="00A07BCA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.73 (13.8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6FD" w:rsidRPr="002E009F" w:rsidRDefault="00935000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.32 (21.05)</w:t>
            </w:r>
          </w:p>
        </w:tc>
      </w:tr>
      <w:tr w:rsidR="0067461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AD491C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Number of low caffeine</w:t>
            </w:r>
            <w:r w:rsidR="00B84C99" w:rsidRPr="002E009F">
              <w:rPr>
                <w:rFonts w:ascii="Arial" w:hAnsi="Arial" w:cs="Arial"/>
                <w:sz w:val="20"/>
                <w:szCs w:val="20"/>
              </w:rPr>
              <w:t xml:space="preserve"> items</w:t>
            </w:r>
            <w:r w:rsidRPr="002E009F">
              <w:rPr>
                <w:rFonts w:ascii="Arial" w:hAnsi="Arial" w:cs="Arial"/>
                <w:sz w:val="20"/>
                <w:szCs w:val="20"/>
              </w:rPr>
              <w:t xml:space="preserve"> days</w:t>
            </w:r>
            <w:r w:rsidR="00B84C99" w:rsidRPr="002E009F">
              <w:rPr>
                <w:rFonts w:ascii="Arial" w:hAnsi="Arial" w:cs="Arial"/>
                <w:sz w:val="20"/>
                <w:szCs w:val="20"/>
              </w:rPr>
              <w:t xml:space="preserve"> (%)</w:t>
            </w:r>
            <w:r w:rsidR="00AD17F6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E82394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2.97 (32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E82394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6.78 (</w:t>
            </w:r>
            <w:r w:rsidR="000C42D4" w:rsidRPr="002E009F">
              <w:rPr>
                <w:rFonts w:ascii="Arial" w:hAnsi="Arial" w:cs="Arial"/>
                <w:sz w:val="20"/>
                <w:szCs w:val="20"/>
              </w:rPr>
              <w:t>34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935000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47.97 (37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935000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52.93 (37.56)</w:t>
            </w:r>
          </w:p>
        </w:tc>
      </w:tr>
      <w:tr w:rsidR="0067461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762F77" w:rsidP="00762F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Number of electronic media use days (%)</w:t>
            </w:r>
            <w:r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172A96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3.38 (12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172A96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0.75 (2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6B39DB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6.85 (9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46FD" w:rsidRPr="002E009F" w:rsidRDefault="006B39DB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94.14 (14.25)</w:t>
            </w:r>
          </w:p>
        </w:tc>
      </w:tr>
      <w:tr w:rsidR="00A07BC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8263FB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Number of nights wanted to sleep longer (%)</w:t>
            </w:r>
            <w:r w:rsidR="00FA345A" w:rsidRPr="002E009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4A6761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0.87 (33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4A6761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68.50 (37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E712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8.96 (37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E712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7.50 (38.87)</w:t>
            </w:r>
          </w:p>
        </w:tc>
      </w:tr>
      <w:tr w:rsidR="00A07BC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8263FB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Number of minutes wanted to sleep longer per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F13D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7.94 (67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F13D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73.35 (6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E712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7.62 (49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5E712F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39.19 (50.06)</w:t>
            </w:r>
          </w:p>
        </w:tc>
      </w:tr>
      <w:tr w:rsidR="00A07BC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484A1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How rested/refreshed do you feel this morning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81 (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97 (.69)</w:t>
            </w:r>
            <w:r w:rsidR="00311873" w:rsidRPr="002E009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.34 (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46F72" w:rsidP="00311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.41 (.74)</w:t>
            </w:r>
          </w:p>
        </w:tc>
      </w:tr>
      <w:tr w:rsidR="00925FA9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25FA9" w:rsidRPr="002E009F" w:rsidRDefault="00484A1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How awake do you feel this morning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5FA9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74 (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5FA9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82 (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5FA9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.30 (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5FA9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2.39 (.73)</w:t>
            </w:r>
          </w:p>
        </w:tc>
      </w:tr>
      <w:tr w:rsidR="00A07BCA" w:rsidRPr="002E009F" w:rsidTr="00620627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484A1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How mentally awake were you in bed last night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59 (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41 (.85)</w:t>
            </w:r>
            <w:r w:rsidR="00311873" w:rsidRPr="002E009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47 (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7BCA" w:rsidRPr="002E009F" w:rsidRDefault="00946F72" w:rsidP="003118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34 (.83)</w:t>
            </w:r>
          </w:p>
        </w:tc>
      </w:tr>
      <w:tr w:rsidR="00A07BCA" w:rsidRPr="002E009F" w:rsidTr="00620627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CA" w:rsidRPr="002E009F" w:rsidRDefault="00484A1E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How physically tense were you in bed last night?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1.01 (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CA" w:rsidRPr="002E009F" w:rsidRDefault="009A6D99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.93 (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CA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.91 (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CA" w:rsidRPr="002E009F" w:rsidRDefault="00946F72" w:rsidP="002A3A9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09F">
              <w:rPr>
                <w:rFonts w:ascii="Arial" w:hAnsi="Arial" w:cs="Arial"/>
                <w:sz w:val="20"/>
                <w:szCs w:val="20"/>
              </w:rPr>
              <w:t>.90 (.72)</w:t>
            </w:r>
          </w:p>
        </w:tc>
      </w:tr>
    </w:tbl>
    <w:p w:rsidR="00311873" w:rsidRPr="002E009F" w:rsidRDefault="003257A4" w:rsidP="0039344E">
      <w:pPr>
        <w:spacing w:line="276" w:lineRule="auto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Note</w:t>
      </w:r>
      <w:r w:rsidR="00CB7E54">
        <w:rPr>
          <w:rFonts w:ascii="Arial" w:hAnsi="Arial" w:cs="Arial"/>
          <w:i/>
          <w:sz w:val="20"/>
          <w:szCs w:val="20"/>
        </w:rPr>
        <w:t>:</w:t>
      </w:r>
      <w:bookmarkStart w:id="0" w:name="_GoBack"/>
      <w:bookmarkEnd w:id="0"/>
      <w:r w:rsidR="0067461A" w:rsidRPr="002E009F">
        <w:rPr>
          <w:rFonts w:ascii="Arial" w:hAnsi="Arial" w:cs="Arial"/>
          <w:sz w:val="20"/>
          <w:szCs w:val="20"/>
        </w:rPr>
        <w:t xml:space="preserve"> </w:t>
      </w:r>
      <w:r w:rsidR="00AD17F6" w:rsidRPr="002E009F">
        <w:rPr>
          <w:rFonts w:ascii="Arial" w:hAnsi="Arial" w:cs="Arial"/>
          <w:sz w:val="20"/>
          <w:szCs w:val="20"/>
          <w:vertAlign w:val="superscript"/>
        </w:rPr>
        <w:t>a</w:t>
      </w:r>
      <w:r w:rsidR="00AD17F6" w:rsidRPr="002E009F">
        <w:rPr>
          <w:rFonts w:ascii="Arial" w:hAnsi="Arial" w:cs="Arial"/>
          <w:sz w:val="20"/>
          <w:szCs w:val="20"/>
        </w:rPr>
        <w:t xml:space="preserve"> The number of days wher</w:t>
      </w:r>
      <w:r w:rsidR="00FA345A" w:rsidRPr="002E009F">
        <w:rPr>
          <w:rFonts w:ascii="Arial" w:hAnsi="Arial" w:cs="Arial"/>
          <w:sz w:val="20"/>
          <w:szCs w:val="20"/>
        </w:rPr>
        <w:t xml:space="preserve">e students consumed caffeine, </w:t>
      </w:r>
      <w:r w:rsidR="00AD17F6" w:rsidRPr="002E009F">
        <w:rPr>
          <w:rFonts w:ascii="Arial" w:hAnsi="Arial" w:cs="Arial"/>
          <w:sz w:val="20"/>
          <w:szCs w:val="20"/>
        </w:rPr>
        <w:t xml:space="preserve">used electronic media </w:t>
      </w:r>
      <w:r w:rsidR="00620627">
        <w:rPr>
          <w:rFonts w:ascii="Arial" w:hAnsi="Arial" w:cs="Arial"/>
          <w:sz w:val="20"/>
          <w:szCs w:val="20"/>
        </w:rPr>
        <w:t xml:space="preserve">or wanted to </w:t>
      </w:r>
      <w:r w:rsidR="00FA345A" w:rsidRPr="002E009F">
        <w:rPr>
          <w:rFonts w:ascii="Arial" w:hAnsi="Arial" w:cs="Arial"/>
          <w:sz w:val="20"/>
          <w:szCs w:val="20"/>
        </w:rPr>
        <w:t xml:space="preserve">sleep longer </w:t>
      </w:r>
      <w:r w:rsidR="00AD17F6" w:rsidRPr="002E009F">
        <w:rPr>
          <w:rFonts w:ascii="Arial" w:hAnsi="Arial" w:cs="Arial"/>
          <w:sz w:val="20"/>
          <w:szCs w:val="20"/>
        </w:rPr>
        <w:t xml:space="preserve">are reported as a percentage of days </w:t>
      </w:r>
      <w:r w:rsidR="00074ED7" w:rsidRPr="002E009F">
        <w:rPr>
          <w:rFonts w:ascii="Arial" w:hAnsi="Arial" w:cs="Arial"/>
          <w:sz w:val="20"/>
          <w:szCs w:val="20"/>
        </w:rPr>
        <w:t>provided</w:t>
      </w:r>
      <w:r w:rsidR="00AD17F6" w:rsidRPr="002E009F">
        <w:rPr>
          <w:rFonts w:ascii="Arial" w:hAnsi="Arial" w:cs="Arial"/>
          <w:sz w:val="20"/>
          <w:szCs w:val="20"/>
        </w:rPr>
        <w:t xml:space="preserve">. </w:t>
      </w:r>
      <w:r w:rsidR="00311873" w:rsidRPr="002E009F">
        <w:rPr>
          <w:rFonts w:ascii="Arial" w:hAnsi="Arial" w:cs="Arial"/>
          <w:color w:val="FF0000"/>
          <w:sz w:val="20"/>
          <w:szCs w:val="20"/>
        </w:rPr>
        <w:br/>
      </w:r>
      <w:r w:rsidR="00311873" w:rsidRPr="002E009F">
        <w:rPr>
          <w:rFonts w:ascii="Arial" w:hAnsi="Arial" w:cs="Arial"/>
          <w:sz w:val="20"/>
          <w:szCs w:val="20"/>
          <w:lang w:val="en-US"/>
        </w:rPr>
        <w:t>*</w:t>
      </w:r>
      <w:r w:rsidR="00311873" w:rsidRPr="002E009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311873" w:rsidRPr="002E009F">
        <w:rPr>
          <w:rFonts w:ascii="Arial" w:hAnsi="Arial" w:cs="Arial"/>
          <w:sz w:val="20"/>
          <w:szCs w:val="20"/>
          <w:lang w:val="en-US"/>
        </w:rPr>
        <w:t xml:space="preserve"> &lt; .05</w:t>
      </w:r>
    </w:p>
    <w:sectPr w:rsidR="00311873" w:rsidRPr="002E009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3BA" w:rsidRDefault="00E973BA" w:rsidP="004A4013">
      <w:pPr>
        <w:spacing w:after="0" w:line="240" w:lineRule="auto"/>
      </w:pPr>
      <w:r>
        <w:separator/>
      </w:r>
    </w:p>
  </w:endnote>
  <w:endnote w:type="continuationSeparator" w:id="0">
    <w:p w:rsidR="00E973BA" w:rsidRDefault="00E973BA" w:rsidP="004A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578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0352" w:rsidRDefault="006B03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E5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B0352" w:rsidRDefault="006B0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3BA" w:rsidRDefault="00E973BA" w:rsidP="004A4013">
      <w:pPr>
        <w:spacing w:after="0" w:line="240" w:lineRule="auto"/>
      </w:pPr>
      <w:r>
        <w:separator/>
      </w:r>
    </w:p>
  </w:footnote>
  <w:footnote w:type="continuationSeparator" w:id="0">
    <w:p w:rsidR="00E973BA" w:rsidRDefault="00E973BA" w:rsidP="004A4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C6722"/>
    <w:multiLevelType w:val="hybridMultilevel"/>
    <w:tmpl w:val="B91AA2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DA443F"/>
    <w:multiLevelType w:val="hybridMultilevel"/>
    <w:tmpl w:val="F0C44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C0C60"/>
    <w:multiLevelType w:val="hybridMultilevel"/>
    <w:tmpl w:val="D9D2E624"/>
    <w:lvl w:ilvl="0" w:tplc="EF10D4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006C2D"/>
    <w:multiLevelType w:val="multilevel"/>
    <w:tmpl w:val="B624F0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4966291"/>
    <w:multiLevelType w:val="multilevel"/>
    <w:tmpl w:val="30A6B70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  <w:i w:val="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5" w15:restartNumberingAfterBreak="0">
    <w:nsid w:val="78872B56"/>
    <w:multiLevelType w:val="hybridMultilevel"/>
    <w:tmpl w:val="5052B85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E4"/>
    <w:rsid w:val="000005DE"/>
    <w:rsid w:val="00001F31"/>
    <w:rsid w:val="0000226D"/>
    <w:rsid w:val="00003D26"/>
    <w:rsid w:val="000043EB"/>
    <w:rsid w:val="00004A96"/>
    <w:rsid w:val="00004D68"/>
    <w:rsid w:val="00006BCF"/>
    <w:rsid w:val="00007507"/>
    <w:rsid w:val="000108DE"/>
    <w:rsid w:val="0001107E"/>
    <w:rsid w:val="00011183"/>
    <w:rsid w:val="00014001"/>
    <w:rsid w:val="00014079"/>
    <w:rsid w:val="00014DBB"/>
    <w:rsid w:val="00015B2F"/>
    <w:rsid w:val="0001772B"/>
    <w:rsid w:val="00021A99"/>
    <w:rsid w:val="00022A4C"/>
    <w:rsid w:val="00025AE6"/>
    <w:rsid w:val="00027176"/>
    <w:rsid w:val="00031E3B"/>
    <w:rsid w:val="00032504"/>
    <w:rsid w:val="00033957"/>
    <w:rsid w:val="00035369"/>
    <w:rsid w:val="000355C9"/>
    <w:rsid w:val="00035605"/>
    <w:rsid w:val="0003663D"/>
    <w:rsid w:val="000378AE"/>
    <w:rsid w:val="00037DA0"/>
    <w:rsid w:val="00040DE8"/>
    <w:rsid w:val="00041E5D"/>
    <w:rsid w:val="00046CD8"/>
    <w:rsid w:val="00051C73"/>
    <w:rsid w:val="00052573"/>
    <w:rsid w:val="00053DDB"/>
    <w:rsid w:val="00054EE2"/>
    <w:rsid w:val="00060D01"/>
    <w:rsid w:val="00062E8C"/>
    <w:rsid w:val="00065F55"/>
    <w:rsid w:val="000709DC"/>
    <w:rsid w:val="0007366D"/>
    <w:rsid w:val="000739A2"/>
    <w:rsid w:val="0007431C"/>
    <w:rsid w:val="00074456"/>
    <w:rsid w:val="00074ED7"/>
    <w:rsid w:val="000756CA"/>
    <w:rsid w:val="00077690"/>
    <w:rsid w:val="00077E55"/>
    <w:rsid w:val="00080D39"/>
    <w:rsid w:val="0008212B"/>
    <w:rsid w:val="0008332B"/>
    <w:rsid w:val="00085D67"/>
    <w:rsid w:val="000867B0"/>
    <w:rsid w:val="00086FA4"/>
    <w:rsid w:val="000874F8"/>
    <w:rsid w:val="00087A9F"/>
    <w:rsid w:val="00091116"/>
    <w:rsid w:val="00092FEF"/>
    <w:rsid w:val="000952BD"/>
    <w:rsid w:val="00096888"/>
    <w:rsid w:val="00096B04"/>
    <w:rsid w:val="00097587"/>
    <w:rsid w:val="00097AA0"/>
    <w:rsid w:val="000A31AD"/>
    <w:rsid w:val="000A34E7"/>
    <w:rsid w:val="000A3F07"/>
    <w:rsid w:val="000A5246"/>
    <w:rsid w:val="000A5534"/>
    <w:rsid w:val="000A5759"/>
    <w:rsid w:val="000A5D6F"/>
    <w:rsid w:val="000A67C7"/>
    <w:rsid w:val="000B06D6"/>
    <w:rsid w:val="000B193E"/>
    <w:rsid w:val="000B254D"/>
    <w:rsid w:val="000B362C"/>
    <w:rsid w:val="000B43CF"/>
    <w:rsid w:val="000C03E2"/>
    <w:rsid w:val="000C0F6C"/>
    <w:rsid w:val="000C42D4"/>
    <w:rsid w:val="000C4463"/>
    <w:rsid w:val="000C527B"/>
    <w:rsid w:val="000D0B1B"/>
    <w:rsid w:val="000D1B2D"/>
    <w:rsid w:val="000D1EAF"/>
    <w:rsid w:val="000D33C9"/>
    <w:rsid w:val="000D51E7"/>
    <w:rsid w:val="000D704F"/>
    <w:rsid w:val="000D7312"/>
    <w:rsid w:val="000D7961"/>
    <w:rsid w:val="000E05D0"/>
    <w:rsid w:val="000E0795"/>
    <w:rsid w:val="000E0A3B"/>
    <w:rsid w:val="000E1B69"/>
    <w:rsid w:val="000E2003"/>
    <w:rsid w:val="000E2DE0"/>
    <w:rsid w:val="000E371A"/>
    <w:rsid w:val="000E3F45"/>
    <w:rsid w:val="000E4115"/>
    <w:rsid w:val="000E41E3"/>
    <w:rsid w:val="000E4C21"/>
    <w:rsid w:val="000E6732"/>
    <w:rsid w:val="000E72CE"/>
    <w:rsid w:val="000F1CAC"/>
    <w:rsid w:val="000F3D91"/>
    <w:rsid w:val="000F4C9C"/>
    <w:rsid w:val="000F58D5"/>
    <w:rsid w:val="000F7519"/>
    <w:rsid w:val="00102BDF"/>
    <w:rsid w:val="00102F5D"/>
    <w:rsid w:val="00103336"/>
    <w:rsid w:val="00104A84"/>
    <w:rsid w:val="00105718"/>
    <w:rsid w:val="001063D0"/>
    <w:rsid w:val="00106C7C"/>
    <w:rsid w:val="0011082F"/>
    <w:rsid w:val="00110905"/>
    <w:rsid w:val="00110F0F"/>
    <w:rsid w:val="00111D66"/>
    <w:rsid w:val="0011329F"/>
    <w:rsid w:val="001153C9"/>
    <w:rsid w:val="0011590C"/>
    <w:rsid w:val="0011591A"/>
    <w:rsid w:val="0011599C"/>
    <w:rsid w:val="00116C1B"/>
    <w:rsid w:val="001173FE"/>
    <w:rsid w:val="00121383"/>
    <w:rsid w:val="001217C2"/>
    <w:rsid w:val="00124147"/>
    <w:rsid w:val="0012563C"/>
    <w:rsid w:val="00127B86"/>
    <w:rsid w:val="001308C5"/>
    <w:rsid w:val="00130CD5"/>
    <w:rsid w:val="001354E5"/>
    <w:rsid w:val="00140695"/>
    <w:rsid w:val="00141201"/>
    <w:rsid w:val="00144993"/>
    <w:rsid w:val="00144B59"/>
    <w:rsid w:val="0014632E"/>
    <w:rsid w:val="0014688C"/>
    <w:rsid w:val="0014752B"/>
    <w:rsid w:val="00147C9F"/>
    <w:rsid w:val="00147E34"/>
    <w:rsid w:val="00147F71"/>
    <w:rsid w:val="00150E51"/>
    <w:rsid w:val="00151518"/>
    <w:rsid w:val="001544A6"/>
    <w:rsid w:val="00156DDF"/>
    <w:rsid w:val="00157695"/>
    <w:rsid w:val="00157F5C"/>
    <w:rsid w:val="001615DC"/>
    <w:rsid w:val="00165254"/>
    <w:rsid w:val="00167197"/>
    <w:rsid w:val="001677D8"/>
    <w:rsid w:val="001700B9"/>
    <w:rsid w:val="00171AAD"/>
    <w:rsid w:val="00171FAD"/>
    <w:rsid w:val="00172748"/>
    <w:rsid w:val="00172760"/>
    <w:rsid w:val="00172936"/>
    <w:rsid w:val="00172A96"/>
    <w:rsid w:val="00172DBA"/>
    <w:rsid w:val="001749FD"/>
    <w:rsid w:val="00174E8B"/>
    <w:rsid w:val="0017501F"/>
    <w:rsid w:val="00175401"/>
    <w:rsid w:val="00175E18"/>
    <w:rsid w:val="00176557"/>
    <w:rsid w:val="00180B29"/>
    <w:rsid w:val="00181BD3"/>
    <w:rsid w:val="00182F15"/>
    <w:rsid w:val="0018332B"/>
    <w:rsid w:val="00183903"/>
    <w:rsid w:val="00185404"/>
    <w:rsid w:val="001876AF"/>
    <w:rsid w:val="001911DF"/>
    <w:rsid w:val="00192E57"/>
    <w:rsid w:val="00197329"/>
    <w:rsid w:val="00197B4E"/>
    <w:rsid w:val="001A08C4"/>
    <w:rsid w:val="001A0942"/>
    <w:rsid w:val="001A2008"/>
    <w:rsid w:val="001A5A90"/>
    <w:rsid w:val="001A6EF9"/>
    <w:rsid w:val="001A73E4"/>
    <w:rsid w:val="001B0021"/>
    <w:rsid w:val="001B0E70"/>
    <w:rsid w:val="001B1357"/>
    <w:rsid w:val="001B2D5E"/>
    <w:rsid w:val="001B3721"/>
    <w:rsid w:val="001B3E3B"/>
    <w:rsid w:val="001B6755"/>
    <w:rsid w:val="001C047C"/>
    <w:rsid w:val="001C16C6"/>
    <w:rsid w:val="001C2599"/>
    <w:rsid w:val="001C267D"/>
    <w:rsid w:val="001C5477"/>
    <w:rsid w:val="001C55F5"/>
    <w:rsid w:val="001C7E6E"/>
    <w:rsid w:val="001D1222"/>
    <w:rsid w:val="001D19F3"/>
    <w:rsid w:val="001D374D"/>
    <w:rsid w:val="001D4A6D"/>
    <w:rsid w:val="001D6FC8"/>
    <w:rsid w:val="001E1CC2"/>
    <w:rsid w:val="001E1F8F"/>
    <w:rsid w:val="001E2678"/>
    <w:rsid w:val="001E3836"/>
    <w:rsid w:val="001E563B"/>
    <w:rsid w:val="001F3992"/>
    <w:rsid w:val="001F3FE0"/>
    <w:rsid w:val="001F6337"/>
    <w:rsid w:val="001F668B"/>
    <w:rsid w:val="001F6DD3"/>
    <w:rsid w:val="00201EB9"/>
    <w:rsid w:val="00201F1E"/>
    <w:rsid w:val="00202F0B"/>
    <w:rsid w:val="002039F5"/>
    <w:rsid w:val="0020484A"/>
    <w:rsid w:val="002059B1"/>
    <w:rsid w:val="00205F3B"/>
    <w:rsid w:val="0020713F"/>
    <w:rsid w:val="002107CE"/>
    <w:rsid w:val="00210D79"/>
    <w:rsid w:val="00210E04"/>
    <w:rsid w:val="002121C8"/>
    <w:rsid w:val="00213260"/>
    <w:rsid w:val="00213A53"/>
    <w:rsid w:val="002140CA"/>
    <w:rsid w:val="002141DB"/>
    <w:rsid w:val="002154B9"/>
    <w:rsid w:val="0021556D"/>
    <w:rsid w:val="00216D5C"/>
    <w:rsid w:val="00220C08"/>
    <w:rsid w:val="00221498"/>
    <w:rsid w:val="002222D7"/>
    <w:rsid w:val="002233EE"/>
    <w:rsid w:val="00223E5E"/>
    <w:rsid w:val="00226AEF"/>
    <w:rsid w:val="0022709B"/>
    <w:rsid w:val="00227258"/>
    <w:rsid w:val="00227922"/>
    <w:rsid w:val="00227A36"/>
    <w:rsid w:val="00233740"/>
    <w:rsid w:val="0023415A"/>
    <w:rsid w:val="002355F4"/>
    <w:rsid w:val="00236FB5"/>
    <w:rsid w:val="00241098"/>
    <w:rsid w:val="00242EAD"/>
    <w:rsid w:val="00243611"/>
    <w:rsid w:val="0024362E"/>
    <w:rsid w:val="00245FA6"/>
    <w:rsid w:val="002508F7"/>
    <w:rsid w:val="00250AD0"/>
    <w:rsid w:val="00250C47"/>
    <w:rsid w:val="00251596"/>
    <w:rsid w:val="00251FDF"/>
    <w:rsid w:val="002523D1"/>
    <w:rsid w:val="002555D6"/>
    <w:rsid w:val="0025659E"/>
    <w:rsid w:val="00260611"/>
    <w:rsid w:val="002618FD"/>
    <w:rsid w:val="00261CAF"/>
    <w:rsid w:val="00264E5E"/>
    <w:rsid w:val="00265095"/>
    <w:rsid w:val="002652B3"/>
    <w:rsid w:val="002670D9"/>
    <w:rsid w:val="00267860"/>
    <w:rsid w:val="00270684"/>
    <w:rsid w:val="00272D8F"/>
    <w:rsid w:val="00273A58"/>
    <w:rsid w:val="00274B9D"/>
    <w:rsid w:val="0028106F"/>
    <w:rsid w:val="002815A4"/>
    <w:rsid w:val="00282BB2"/>
    <w:rsid w:val="00283BE4"/>
    <w:rsid w:val="00285127"/>
    <w:rsid w:val="00287A51"/>
    <w:rsid w:val="002908E3"/>
    <w:rsid w:val="00290C1B"/>
    <w:rsid w:val="00291331"/>
    <w:rsid w:val="002917CA"/>
    <w:rsid w:val="00292143"/>
    <w:rsid w:val="002921C0"/>
    <w:rsid w:val="002922C7"/>
    <w:rsid w:val="00296027"/>
    <w:rsid w:val="00296596"/>
    <w:rsid w:val="00296EAF"/>
    <w:rsid w:val="00296F97"/>
    <w:rsid w:val="0029723C"/>
    <w:rsid w:val="00297711"/>
    <w:rsid w:val="002A0F7D"/>
    <w:rsid w:val="002A128D"/>
    <w:rsid w:val="002A12A2"/>
    <w:rsid w:val="002A2552"/>
    <w:rsid w:val="002A3A9C"/>
    <w:rsid w:val="002A3C88"/>
    <w:rsid w:val="002A4D5B"/>
    <w:rsid w:val="002A7DAE"/>
    <w:rsid w:val="002B0384"/>
    <w:rsid w:val="002B1125"/>
    <w:rsid w:val="002B224C"/>
    <w:rsid w:val="002B28E4"/>
    <w:rsid w:val="002B4ECA"/>
    <w:rsid w:val="002B7246"/>
    <w:rsid w:val="002C13E4"/>
    <w:rsid w:val="002C18DA"/>
    <w:rsid w:val="002C1ED6"/>
    <w:rsid w:val="002C36B0"/>
    <w:rsid w:val="002C461C"/>
    <w:rsid w:val="002C4BAD"/>
    <w:rsid w:val="002C75D5"/>
    <w:rsid w:val="002C76F1"/>
    <w:rsid w:val="002C7A27"/>
    <w:rsid w:val="002C7EA4"/>
    <w:rsid w:val="002D0C79"/>
    <w:rsid w:val="002D2AD3"/>
    <w:rsid w:val="002D590C"/>
    <w:rsid w:val="002D5E5B"/>
    <w:rsid w:val="002D6792"/>
    <w:rsid w:val="002D70A6"/>
    <w:rsid w:val="002D7CC6"/>
    <w:rsid w:val="002E009F"/>
    <w:rsid w:val="002E0632"/>
    <w:rsid w:val="002E0639"/>
    <w:rsid w:val="002E1470"/>
    <w:rsid w:val="002E1EAE"/>
    <w:rsid w:val="002E2161"/>
    <w:rsid w:val="002E26DF"/>
    <w:rsid w:val="002E28A6"/>
    <w:rsid w:val="002E4449"/>
    <w:rsid w:val="002E47E1"/>
    <w:rsid w:val="002E48FD"/>
    <w:rsid w:val="002E69B7"/>
    <w:rsid w:val="002E6D58"/>
    <w:rsid w:val="002E7BEE"/>
    <w:rsid w:val="002F05EF"/>
    <w:rsid w:val="002F09BE"/>
    <w:rsid w:val="002F3367"/>
    <w:rsid w:val="002F3896"/>
    <w:rsid w:val="002F45CA"/>
    <w:rsid w:val="002F606F"/>
    <w:rsid w:val="003003AB"/>
    <w:rsid w:val="00300825"/>
    <w:rsid w:val="0030161F"/>
    <w:rsid w:val="003062C7"/>
    <w:rsid w:val="003111FC"/>
    <w:rsid w:val="0031153C"/>
    <w:rsid w:val="00311873"/>
    <w:rsid w:val="00311DB8"/>
    <w:rsid w:val="0031316C"/>
    <w:rsid w:val="0031519F"/>
    <w:rsid w:val="00315C3F"/>
    <w:rsid w:val="00316247"/>
    <w:rsid w:val="00316531"/>
    <w:rsid w:val="003165B0"/>
    <w:rsid w:val="00316D18"/>
    <w:rsid w:val="00321089"/>
    <w:rsid w:val="00321498"/>
    <w:rsid w:val="0032205F"/>
    <w:rsid w:val="0032223B"/>
    <w:rsid w:val="00324785"/>
    <w:rsid w:val="003257A4"/>
    <w:rsid w:val="003257E6"/>
    <w:rsid w:val="00326CB4"/>
    <w:rsid w:val="003317EB"/>
    <w:rsid w:val="00332B0E"/>
    <w:rsid w:val="003343ED"/>
    <w:rsid w:val="0033514F"/>
    <w:rsid w:val="00337F9F"/>
    <w:rsid w:val="003401FE"/>
    <w:rsid w:val="00340ABC"/>
    <w:rsid w:val="00341CB0"/>
    <w:rsid w:val="00343083"/>
    <w:rsid w:val="00343784"/>
    <w:rsid w:val="0034396E"/>
    <w:rsid w:val="00343F58"/>
    <w:rsid w:val="00344573"/>
    <w:rsid w:val="003456C1"/>
    <w:rsid w:val="00345CD4"/>
    <w:rsid w:val="00345E84"/>
    <w:rsid w:val="00351378"/>
    <w:rsid w:val="00354842"/>
    <w:rsid w:val="003559B4"/>
    <w:rsid w:val="00357017"/>
    <w:rsid w:val="00357A10"/>
    <w:rsid w:val="00357B0D"/>
    <w:rsid w:val="00360FEF"/>
    <w:rsid w:val="00361807"/>
    <w:rsid w:val="00361FA2"/>
    <w:rsid w:val="00362391"/>
    <w:rsid w:val="00363A00"/>
    <w:rsid w:val="00363B6F"/>
    <w:rsid w:val="00365262"/>
    <w:rsid w:val="00367394"/>
    <w:rsid w:val="003679E0"/>
    <w:rsid w:val="00371763"/>
    <w:rsid w:val="00371B27"/>
    <w:rsid w:val="00371EC7"/>
    <w:rsid w:val="00372CA8"/>
    <w:rsid w:val="00373CD6"/>
    <w:rsid w:val="00374448"/>
    <w:rsid w:val="00374D40"/>
    <w:rsid w:val="00375760"/>
    <w:rsid w:val="003757DC"/>
    <w:rsid w:val="00375B7C"/>
    <w:rsid w:val="00375C6E"/>
    <w:rsid w:val="00377207"/>
    <w:rsid w:val="0038082E"/>
    <w:rsid w:val="003814AF"/>
    <w:rsid w:val="00381518"/>
    <w:rsid w:val="00385231"/>
    <w:rsid w:val="003852FB"/>
    <w:rsid w:val="0038627A"/>
    <w:rsid w:val="003862EC"/>
    <w:rsid w:val="003879F2"/>
    <w:rsid w:val="003901A6"/>
    <w:rsid w:val="003914AF"/>
    <w:rsid w:val="00391D18"/>
    <w:rsid w:val="00392B6D"/>
    <w:rsid w:val="0039344E"/>
    <w:rsid w:val="0039359E"/>
    <w:rsid w:val="003937D5"/>
    <w:rsid w:val="00393838"/>
    <w:rsid w:val="00393F32"/>
    <w:rsid w:val="00394660"/>
    <w:rsid w:val="003971FD"/>
    <w:rsid w:val="003A2D2E"/>
    <w:rsid w:val="003A313E"/>
    <w:rsid w:val="003A3865"/>
    <w:rsid w:val="003A3C61"/>
    <w:rsid w:val="003A4CE7"/>
    <w:rsid w:val="003A70B0"/>
    <w:rsid w:val="003B4BD9"/>
    <w:rsid w:val="003B52A9"/>
    <w:rsid w:val="003C134A"/>
    <w:rsid w:val="003C371C"/>
    <w:rsid w:val="003C4C4E"/>
    <w:rsid w:val="003C5439"/>
    <w:rsid w:val="003C5C6D"/>
    <w:rsid w:val="003C5F85"/>
    <w:rsid w:val="003C6BF4"/>
    <w:rsid w:val="003D0489"/>
    <w:rsid w:val="003D287C"/>
    <w:rsid w:val="003D2AEE"/>
    <w:rsid w:val="003D3C24"/>
    <w:rsid w:val="003D6092"/>
    <w:rsid w:val="003D7358"/>
    <w:rsid w:val="003E0779"/>
    <w:rsid w:val="003E22F7"/>
    <w:rsid w:val="003E26FE"/>
    <w:rsid w:val="003E6B3E"/>
    <w:rsid w:val="003E7368"/>
    <w:rsid w:val="003F55A0"/>
    <w:rsid w:val="003F67F7"/>
    <w:rsid w:val="00401BE5"/>
    <w:rsid w:val="00402C5F"/>
    <w:rsid w:val="004070B3"/>
    <w:rsid w:val="004121BB"/>
    <w:rsid w:val="00414AB7"/>
    <w:rsid w:val="0042001A"/>
    <w:rsid w:val="0042138D"/>
    <w:rsid w:val="00421F18"/>
    <w:rsid w:val="00422215"/>
    <w:rsid w:val="00422434"/>
    <w:rsid w:val="0042413E"/>
    <w:rsid w:val="00424B5B"/>
    <w:rsid w:val="004250AE"/>
    <w:rsid w:val="00425D86"/>
    <w:rsid w:val="0042678B"/>
    <w:rsid w:val="00426EE5"/>
    <w:rsid w:val="004271E3"/>
    <w:rsid w:val="00427436"/>
    <w:rsid w:val="00427FA3"/>
    <w:rsid w:val="0043358F"/>
    <w:rsid w:val="00433A43"/>
    <w:rsid w:val="00436616"/>
    <w:rsid w:val="00437569"/>
    <w:rsid w:val="004442AD"/>
    <w:rsid w:val="004504ED"/>
    <w:rsid w:val="00450B89"/>
    <w:rsid w:val="00451706"/>
    <w:rsid w:val="00452C47"/>
    <w:rsid w:val="00452E27"/>
    <w:rsid w:val="00455725"/>
    <w:rsid w:val="004561D4"/>
    <w:rsid w:val="0045783D"/>
    <w:rsid w:val="0046176C"/>
    <w:rsid w:val="00463B67"/>
    <w:rsid w:val="00465D43"/>
    <w:rsid w:val="004671E4"/>
    <w:rsid w:val="00467CF1"/>
    <w:rsid w:val="004702E9"/>
    <w:rsid w:val="004711EE"/>
    <w:rsid w:val="004727D1"/>
    <w:rsid w:val="0047332C"/>
    <w:rsid w:val="004759E4"/>
    <w:rsid w:val="00475C1B"/>
    <w:rsid w:val="00476781"/>
    <w:rsid w:val="004822B7"/>
    <w:rsid w:val="00482D41"/>
    <w:rsid w:val="00484A1E"/>
    <w:rsid w:val="0048559E"/>
    <w:rsid w:val="00485DEE"/>
    <w:rsid w:val="00487354"/>
    <w:rsid w:val="004925E2"/>
    <w:rsid w:val="00493497"/>
    <w:rsid w:val="004942F3"/>
    <w:rsid w:val="00494BCC"/>
    <w:rsid w:val="00495BA1"/>
    <w:rsid w:val="00495D65"/>
    <w:rsid w:val="004963CF"/>
    <w:rsid w:val="00497249"/>
    <w:rsid w:val="004A1B93"/>
    <w:rsid w:val="004A1F09"/>
    <w:rsid w:val="004A4013"/>
    <w:rsid w:val="004A5F47"/>
    <w:rsid w:val="004A6761"/>
    <w:rsid w:val="004B1228"/>
    <w:rsid w:val="004B23A2"/>
    <w:rsid w:val="004B25B6"/>
    <w:rsid w:val="004B2A75"/>
    <w:rsid w:val="004B497F"/>
    <w:rsid w:val="004B4A29"/>
    <w:rsid w:val="004B4EB5"/>
    <w:rsid w:val="004B4F64"/>
    <w:rsid w:val="004B573F"/>
    <w:rsid w:val="004B58E2"/>
    <w:rsid w:val="004B6056"/>
    <w:rsid w:val="004B783F"/>
    <w:rsid w:val="004B7CB4"/>
    <w:rsid w:val="004C1BE2"/>
    <w:rsid w:val="004C3306"/>
    <w:rsid w:val="004C54E8"/>
    <w:rsid w:val="004C7264"/>
    <w:rsid w:val="004D5AB1"/>
    <w:rsid w:val="004E030F"/>
    <w:rsid w:val="004E1A67"/>
    <w:rsid w:val="004E251A"/>
    <w:rsid w:val="004E35BF"/>
    <w:rsid w:val="004E4B89"/>
    <w:rsid w:val="004F0076"/>
    <w:rsid w:val="004F034C"/>
    <w:rsid w:val="004F1056"/>
    <w:rsid w:val="004F12F4"/>
    <w:rsid w:val="004F23C4"/>
    <w:rsid w:val="004F4D29"/>
    <w:rsid w:val="004F51AC"/>
    <w:rsid w:val="004F5763"/>
    <w:rsid w:val="004F690E"/>
    <w:rsid w:val="004F7CE5"/>
    <w:rsid w:val="005000BA"/>
    <w:rsid w:val="005000FC"/>
    <w:rsid w:val="005016DF"/>
    <w:rsid w:val="005017BC"/>
    <w:rsid w:val="0050271C"/>
    <w:rsid w:val="00502D75"/>
    <w:rsid w:val="00504860"/>
    <w:rsid w:val="0050552E"/>
    <w:rsid w:val="00506AD9"/>
    <w:rsid w:val="00510ADB"/>
    <w:rsid w:val="005125D2"/>
    <w:rsid w:val="00514181"/>
    <w:rsid w:val="00515F75"/>
    <w:rsid w:val="0051617A"/>
    <w:rsid w:val="00516CD8"/>
    <w:rsid w:val="00521215"/>
    <w:rsid w:val="00521FBC"/>
    <w:rsid w:val="00527E94"/>
    <w:rsid w:val="0053041F"/>
    <w:rsid w:val="005320C2"/>
    <w:rsid w:val="00532574"/>
    <w:rsid w:val="005348E7"/>
    <w:rsid w:val="005370BB"/>
    <w:rsid w:val="00537EAD"/>
    <w:rsid w:val="00540BAC"/>
    <w:rsid w:val="00541EA4"/>
    <w:rsid w:val="00542BD2"/>
    <w:rsid w:val="005435FD"/>
    <w:rsid w:val="00543BD8"/>
    <w:rsid w:val="0054401F"/>
    <w:rsid w:val="0054726B"/>
    <w:rsid w:val="005524F8"/>
    <w:rsid w:val="005547B0"/>
    <w:rsid w:val="0055555D"/>
    <w:rsid w:val="005560A3"/>
    <w:rsid w:val="005568F3"/>
    <w:rsid w:val="00556D3B"/>
    <w:rsid w:val="005611E2"/>
    <w:rsid w:val="00561AB2"/>
    <w:rsid w:val="00561F3A"/>
    <w:rsid w:val="0056202D"/>
    <w:rsid w:val="00562B4F"/>
    <w:rsid w:val="00563CE9"/>
    <w:rsid w:val="00564827"/>
    <w:rsid w:val="00564DCC"/>
    <w:rsid w:val="00565487"/>
    <w:rsid w:val="00574931"/>
    <w:rsid w:val="00574B29"/>
    <w:rsid w:val="00574D0C"/>
    <w:rsid w:val="00584691"/>
    <w:rsid w:val="00585044"/>
    <w:rsid w:val="00587B69"/>
    <w:rsid w:val="00590D0C"/>
    <w:rsid w:val="00590E5C"/>
    <w:rsid w:val="005928B7"/>
    <w:rsid w:val="00596295"/>
    <w:rsid w:val="00596C57"/>
    <w:rsid w:val="0059772F"/>
    <w:rsid w:val="005A2464"/>
    <w:rsid w:val="005A2E3E"/>
    <w:rsid w:val="005A46E2"/>
    <w:rsid w:val="005A4903"/>
    <w:rsid w:val="005A4B44"/>
    <w:rsid w:val="005A4E1B"/>
    <w:rsid w:val="005A6D58"/>
    <w:rsid w:val="005B1921"/>
    <w:rsid w:val="005B4580"/>
    <w:rsid w:val="005B4DE0"/>
    <w:rsid w:val="005B5917"/>
    <w:rsid w:val="005C09DC"/>
    <w:rsid w:val="005C174B"/>
    <w:rsid w:val="005C180A"/>
    <w:rsid w:val="005C2FCF"/>
    <w:rsid w:val="005C38D5"/>
    <w:rsid w:val="005C4AC5"/>
    <w:rsid w:val="005C51F3"/>
    <w:rsid w:val="005C7945"/>
    <w:rsid w:val="005D0B1B"/>
    <w:rsid w:val="005D1FCA"/>
    <w:rsid w:val="005D381C"/>
    <w:rsid w:val="005D5B56"/>
    <w:rsid w:val="005D678D"/>
    <w:rsid w:val="005D6A3F"/>
    <w:rsid w:val="005D7C90"/>
    <w:rsid w:val="005E011F"/>
    <w:rsid w:val="005E0A7B"/>
    <w:rsid w:val="005E0B4E"/>
    <w:rsid w:val="005E1002"/>
    <w:rsid w:val="005E181F"/>
    <w:rsid w:val="005E1AAD"/>
    <w:rsid w:val="005E712F"/>
    <w:rsid w:val="005E7348"/>
    <w:rsid w:val="005E7E69"/>
    <w:rsid w:val="005F02E0"/>
    <w:rsid w:val="005F02F1"/>
    <w:rsid w:val="005F13DE"/>
    <w:rsid w:val="005F392D"/>
    <w:rsid w:val="005F3990"/>
    <w:rsid w:val="005F4002"/>
    <w:rsid w:val="005F4222"/>
    <w:rsid w:val="005F445D"/>
    <w:rsid w:val="005F6126"/>
    <w:rsid w:val="005F66D5"/>
    <w:rsid w:val="0060104F"/>
    <w:rsid w:val="006015F9"/>
    <w:rsid w:val="006044A3"/>
    <w:rsid w:val="00604A87"/>
    <w:rsid w:val="00604F95"/>
    <w:rsid w:val="00605B80"/>
    <w:rsid w:val="00605CFE"/>
    <w:rsid w:val="0061071F"/>
    <w:rsid w:val="00610C1B"/>
    <w:rsid w:val="00613A27"/>
    <w:rsid w:val="00614688"/>
    <w:rsid w:val="00615269"/>
    <w:rsid w:val="00616A48"/>
    <w:rsid w:val="00617FB9"/>
    <w:rsid w:val="00620179"/>
    <w:rsid w:val="00620627"/>
    <w:rsid w:val="00620751"/>
    <w:rsid w:val="00621023"/>
    <w:rsid w:val="0062771E"/>
    <w:rsid w:val="00630E23"/>
    <w:rsid w:val="006318DD"/>
    <w:rsid w:val="00632BAD"/>
    <w:rsid w:val="006339D5"/>
    <w:rsid w:val="00633F19"/>
    <w:rsid w:val="00634937"/>
    <w:rsid w:val="006353CC"/>
    <w:rsid w:val="00635BDF"/>
    <w:rsid w:val="00635C81"/>
    <w:rsid w:val="00636EB1"/>
    <w:rsid w:val="00640350"/>
    <w:rsid w:val="00640A28"/>
    <w:rsid w:val="00642344"/>
    <w:rsid w:val="0064280D"/>
    <w:rsid w:val="00643732"/>
    <w:rsid w:val="0064434C"/>
    <w:rsid w:val="0064455C"/>
    <w:rsid w:val="006445CB"/>
    <w:rsid w:val="00645472"/>
    <w:rsid w:val="00646B1B"/>
    <w:rsid w:val="00650097"/>
    <w:rsid w:val="00650A4D"/>
    <w:rsid w:val="00651210"/>
    <w:rsid w:val="00651597"/>
    <w:rsid w:val="0065178A"/>
    <w:rsid w:val="00652558"/>
    <w:rsid w:val="006528A1"/>
    <w:rsid w:val="006530A1"/>
    <w:rsid w:val="00654066"/>
    <w:rsid w:val="00654A70"/>
    <w:rsid w:val="006570CC"/>
    <w:rsid w:val="00657421"/>
    <w:rsid w:val="00657A05"/>
    <w:rsid w:val="006618C4"/>
    <w:rsid w:val="00663487"/>
    <w:rsid w:val="00666510"/>
    <w:rsid w:val="00667387"/>
    <w:rsid w:val="00667421"/>
    <w:rsid w:val="00667566"/>
    <w:rsid w:val="00667F9C"/>
    <w:rsid w:val="00667FA5"/>
    <w:rsid w:val="00672132"/>
    <w:rsid w:val="00672AC7"/>
    <w:rsid w:val="006730D5"/>
    <w:rsid w:val="0067461A"/>
    <w:rsid w:val="00675349"/>
    <w:rsid w:val="00675CDE"/>
    <w:rsid w:val="00676029"/>
    <w:rsid w:val="0067698A"/>
    <w:rsid w:val="00680E51"/>
    <w:rsid w:val="00680E55"/>
    <w:rsid w:val="00681756"/>
    <w:rsid w:val="00682D97"/>
    <w:rsid w:val="0068663F"/>
    <w:rsid w:val="0068736B"/>
    <w:rsid w:val="00690B5C"/>
    <w:rsid w:val="00691C51"/>
    <w:rsid w:val="00692277"/>
    <w:rsid w:val="00693104"/>
    <w:rsid w:val="006946B4"/>
    <w:rsid w:val="00694DE3"/>
    <w:rsid w:val="00694E4B"/>
    <w:rsid w:val="006965FA"/>
    <w:rsid w:val="00696827"/>
    <w:rsid w:val="006977C6"/>
    <w:rsid w:val="006A1FFD"/>
    <w:rsid w:val="006A2D02"/>
    <w:rsid w:val="006A395E"/>
    <w:rsid w:val="006A4AD3"/>
    <w:rsid w:val="006A66E9"/>
    <w:rsid w:val="006B0352"/>
    <w:rsid w:val="006B090E"/>
    <w:rsid w:val="006B2480"/>
    <w:rsid w:val="006B26DD"/>
    <w:rsid w:val="006B3385"/>
    <w:rsid w:val="006B39DB"/>
    <w:rsid w:val="006B6A7B"/>
    <w:rsid w:val="006B72A8"/>
    <w:rsid w:val="006C200B"/>
    <w:rsid w:val="006C250A"/>
    <w:rsid w:val="006C2BBC"/>
    <w:rsid w:val="006C2D64"/>
    <w:rsid w:val="006C33F0"/>
    <w:rsid w:val="006C4DC1"/>
    <w:rsid w:val="006C5CB5"/>
    <w:rsid w:val="006C6BAF"/>
    <w:rsid w:val="006C7D21"/>
    <w:rsid w:val="006D03A6"/>
    <w:rsid w:val="006D1650"/>
    <w:rsid w:val="006D37B6"/>
    <w:rsid w:val="006D6FB9"/>
    <w:rsid w:val="006D7589"/>
    <w:rsid w:val="006E16E2"/>
    <w:rsid w:val="006E198B"/>
    <w:rsid w:val="006E1B17"/>
    <w:rsid w:val="006E20D2"/>
    <w:rsid w:val="006E6092"/>
    <w:rsid w:val="006E6345"/>
    <w:rsid w:val="006F0BA4"/>
    <w:rsid w:val="006F24EB"/>
    <w:rsid w:val="006F3659"/>
    <w:rsid w:val="006F4FEE"/>
    <w:rsid w:val="006F70B2"/>
    <w:rsid w:val="006F7C33"/>
    <w:rsid w:val="00701935"/>
    <w:rsid w:val="00702290"/>
    <w:rsid w:val="00702BAB"/>
    <w:rsid w:val="007042DC"/>
    <w:rsid w:val="00704558"/>
    <w:rsid w:val="007058F4"/>
    <w:rsid w:val="00705D0B"/>
    <w:rsid w:val="00705FBF"/>
    <w:rsid w:val="00706F78"/>
    <w:rsid w:val="0071219B"/>
    <w:rsid w:val="00714A79"/>
    <w:rsid w:val="00714AE5"/>
    <w:rsid w:val="00715956"/>
    <w:rsid w:val="007164A1"/>
    <w:rsid w:val="00716C58"/>
    <w:rsid w:val="00716E61"/>
    <w:rsid w:val="007218AE"/>
    <w:rsid w:val="00721E72"/>
    <w:rsid w:val="00724796"/>
    <w:rsid w:val="00725B37"/>
    <w:rsid w:val="00727AEF"/>
    <w:rsid w:val="00732854"/>
    <w:rsid w:val="00732F2C"/>
    <w:rsid w:val="007345E9"/>
    <w:rsid w:val="00735537"/>
    <w:rsid w:val="00736311"/>
    <w:rsid w:val="007375BB"/>
    <w:rsid w:val="00737B0A"/>
    <w:rsid w:val="00737CCC"/>
    <w:rsid w:val="00740D2B"/>
    <w:rsid w:val="00740D77"/>
    <w:rsid w:val="00743079"/>
    <w:rsid w:val="0074312F"/>
    <w:rsid w:val="00745403"/>
    <w:rsid w:val="007454F6"/>
    <w:rsid w:val="00746C50"/>
    <w:rsid w:val="00752769"/>
    <w:rsid w:val="00752FDB"/>
    <w:rsid w:val="00757172"/>
    <w:rsid w:val="007578B7"/>
    <w:rsid w:val="007578DF"/>
    <w:rsid w:val="00761A53"/>
    <w:rsid w:val="00761B00"/>
    <w:rsid w:val="007624B2"/>
    <w:rsid w:val="00762F77"/>
    <w:rsid w:val="007638B5"/>
    <w:rsid w:val="00765BDD"/>
    <w:rsid w:val="00771167"/>
    <w:rsid w:val="00776A17"/>
    <w:rsid w:val="00776CCF"/>
    <w:rsid w:val="00777B44"/>
    <w:rsid w:val="00777D6C"/>
    <w:rsid w:val="0078181A"/>
    <w:rsid w:val="00782470"/>
    <w:rsid w:val="0078256C"/>
    <w:rsid w:val="00784662"/>
    <w:rsid w:val="0078479E"/>
    <w:rsid w:val="00784A7D"/>
    <w:rsid w:val="00784DA7"/>
    <w:rsid w:val="007907DF"/>
    <w:rsid w:val="00792195"/>
    <w:rsid w:val="00792739"/>
    <w:rsid w:val="00794607"/>
    <w:rsid w:val="00794D4E"/>
    <w:rsid w:val="00795E52"/>
    <w:rsid w:val="0079608F"/>
    <w:rsid w:val="00796247"/>
    <w:rsid w:val="00796384"/>
    <w:rsid w:val="007A0644"/>
    <w:rsid w:val="007A34BF"/>
    <w:rsid w:val="007A3941"/>
    <w:rsid w:val="007A516F"/>
    <w:rsid w:val="007A5986"/>
    <w:rsid w:val="007A614A"/>
    <w:rsid w:val="007A6D37"/>
    <w:rsid w:val="007A795C"/>
    <w:rsid w:val="007B311A"/>
    <w:rsid w:val="007B3E89"/>
    <w:rsid w:val="007B43BA"/>
    <w:rsid w:val="007B49D3"/>
    <w:rsid w:val="007B6BF3"/>
    <w:rsid w:val="007B7A29"/>
    <w:rsid w:val="007C067F"/>
    <w:rsid w:val="007C129C"/>
    <w:rsid w:val="007C1379"/>
    <w:rsid w:val="007C4D02"/>
    <w:rsid w:val="007C529F"/>
    <w:rsid w:val="007C5DB4"/>
    <w:rsid w:val="007C69D9"/>
    <w:rsid w:val="007D1930"/>
    <w:rsid w:val="007D58C8"/>
    <w:rsid w:val="007D7F4A"/>
    <w:rsid w:val="007E06E5"/>
    <w:rsid w:val="007E1BBE"/>
    <w:rsid w:val="007E30F4"/>
    <w:rsid w:val="007E3616"/>
    <w:rsid w:val="007E3D2B"/>
    <w:rsid w:val="007E44DD"/>
    <w:rsid w:val="007E54EE"/>
    <w:rsid w:val="007E7807"/>
    <w:rsid w:val="007E7DEA"/>
    <w:rsid w:val="007F0AC6"/>
    <w:rsid w:val="007F1314"/>
    <w:rsid w:val="007F2E9C"/>
    <w:rsid w:val="007F4A91"/>
    <w:rsid w:val="007F5F25"/>
    <w:rsid w:val="007F6A42"/>
    <w:rsid w:val="007F75E3"/>
    <w:rsid w:val="007F7B39"/>
    <w:rsid w:val="007F7D18"/>
    <w:rsid w:val="00800795"/>
    <w:rsid w:val="0080307E"/>
    <w:rsid w:val="0080368F"/>
    <w:rsid w:val="00804BA3"/>
    <w:rsid w:val="00805E77"/>
    <w:rsid w:val="00806D50"/>
    <w:rsid w:val="00810DED"/>
    <w:rsid w:val="00811A21"/>
    <w:rsid w:val="00814066"/>
    <w:rsid w:val="00815B5D"/>
    <w:rsid w:val="0081635E"/>
    <w:rsid w:val="00820546"/>
    <w:rsid w:val="00820950"/>
    <w:rsid w:val="00820D55"/>
    <w:rsid w:val="00821501"/>
    <w:rsid w:val="008225CB"/>
    <w:rsid w:val="0082262D"/>
    <w:rsid w:val="008254A2"/>
    <w:rsid w:val="00825539"/>
    <w:rsid w:val="008263FB"/>
    <w:rsid w:val="0082659B"/>
    <w:rsid w:val="008273D0"/>
    <w:rsid w:val="00827A6E"/>
    <w:rsid w:val="008325B0"/>
    <w:rsid w:val="00834117"/>
    <w:rsid w:val="00844340"/>
    <w:rsid w:val="00844389"/>
    <w:rsid w:val="00845CFD"/>
    <w:rsid w:val="0084770B"/>
    <w:rsid w:val="00850110"/>
    <w:rsid w:val="00850BA6"/>
    <w:rsid w:val="00850D69"/>
    <w:rsid w:val="008519C6"/>
    <w:rsid w:val="008519CE"/>
    <w:rsid w:val="0085242E"/>
    <w:rsid w:val="008528F7"/>
    <w:rsid w:val="00854246"/>
    <w:rsid w:val="008547EB"/>
    <w:rsid w:val="008560A4"/>
    <w:rsid w:val="0085663E"/>
    <w:rsid w:val="00857AB6"/>
    <w:rsid w:val="00857B9A"/>
    <w:rsid w:val="00860C46"/>
    <w:rsid w:val="008613AD"/>
    <w:rsid w:val="00861606"/>
    <w:rsid w:val="008627C6"/>
    <w:rsid w:val="00862DFE"/>
    <w:rsid w:val="00864EBA"/>
    <w:rsid w:val="00864F1E"/>
    <w:rsid w:val="0087210B"/>
    <w:rsid w:val="00874C8C"/>
    <w:rsid w:val="00875757"/>
    <w:rsid w:val="00876C26"/>
    <w:rsid w:val="0087713B"/>
    <w:rsid w:val="00877AEC"/>
    <w:rsid w:val="00877C44"/>
    <w:rsid w:val="00880A89"/>
    <w:rsid w:val="00881511"/>
    <w:rsid w:val="00882619"/>
    <w:rsid w:val="00883151"/>
    <w:rsid w:val="00883431"/>
    <w:rsid w:val="00884C8C"/>
    <w:rsid w:val="00885265"/>
    <w:rsid w:val="00885862"/>
    <w:rsid w:val="0088626F"/>
    <w:rsid w:val="00890808"/>
    <w:rsid w:val="00892EC0"/>
    <w:rsid w:val="0089454F"/>
    <w:rsid w:val="00896004"/>
    <w:rsid w:val="00896A19"/>
    <w:rsid w:val="00897F97"/>
    <w:rsid w:val="008A08F8"/>
    <w:rsid w:val="008A119E"/>
    <w:rsid w:val="008A14E7"/>
    <w:rsid w:val="008A71E1"/>
    <w:rsid w:val="008B0361"/>
    <w:rsid w:val="008B24BB"/>
    <w:rsid w:val="008B62BD"/>
    <w:rsid w:val="008B6386"/>
    <w:rsid w:val="008B7C88"/>
    <w:rsid w:val="008B7EAD"/>
    <w:rsid w:val="008C2576"/>
    <w:rsid w:val="008C2805"/>
    <w:rsid w:val="008C2AD4"/>
    <w:rsid w:val="008C36EC"/>
    <w:rsid w:val="008C37F5"/>
    <w:rsid w:val="008C42F6"/>
    <w:rsid w:val="008C76A8"/>
    <w:rsid w:val="008C78ED"/>
    <w:rsid w:val="008D0504"/>
    <w:rsid w:val="008D1C21"/>
    <w:rsid w:val="008D3B1E"/>
    <w:rsid w:val="008D558C"/>
    <w:rsid w:val="008D6150"/>
    <w:rsid w:val="008D6C2A"/>
    <w:rsid w:val="008E2478"/>
    <w:rsid w:val="008E2A9E"/>
    <w:rsid w:val="008E48A2"/>
    <w:rsid w:val="008E5275"/>
    <w:rsid w:val="008E55CA"/>
    <w:rsid w:val="008E5706"/>
    <w:rsid w:val="008F022B"/>
    <w:rsid w:val="008F21C2"/>
    <w:rsid w:val="008F31F7"/>
    <w:rsid w:val="008F56BA"/>
    <w:rsid w:val="008F6696"/>
    <w:rsid w:val="008F75E5"/>
    <w:rsid w:val="00900422"/>
    <w:rsid w:val="009008B5"/>
    <w:rsid w:val="00901395"/>
    <w:rsid w:val="009016BD"/>
    <w:rsid w:val="009030C8"/>
    <w:rsid w:val="00906461"/>
    <w:rsid w:val="009124F9"/>
    <w:rsid w:val="00912E7F"/>
    <w:rsid w:val="00913EB3"/>
    <w:rsid w:val="0091447C"/>
    <w:rsid w:val="009146FD"/>
    <w:rsid w:val="0091574E"/>
    <w:rsid w:val="00915AF9"/>
    <w:rsid w:val="00917E27"/>
    <w:rsid w:val="00921631"/>
    <w:rsid w:val="00921F71"/>
    <w:rsid w:val="009221A9"/>
    <w:rsid w:val="00922DFB"/>
    <w:rsid w:val="009254F4"/>
    <w:rsid w:val="00925FA9"/>
    <w:rsid w:val="00927394"/>
    <w:rsid w:val="00927883"/>
    <w:rsid w:val="00931BFD"/>
    <w:rsid w:val="00935000"/>
    <w:rsid w:val="00935995"/>
    <w:rsid w:val="00941EC0"/>
    <w:rsid w:val="009464E0"/>
    <w:rsid w:val="00946F72"/>
    <w:rsid w:val="009515A3"/>
    <w:rsid w:val="0095465B"/>
    <w:rsid w:val="0096139A"/>
    <w:rsid w:val="00962020"/>
    <w:rsid w:val="00962262"/>
    <w:rsid w:val="0096254B"/>
    <w:rsid w:val="00962999"/>
    <w:rsid w:val="009650D4"/>
    <w:rsid w:val="00966048"/>
    <w:rsid w:val="00966D67"/>
    <w:rsid w:val="00967D65"/>
    <w:rsid w:val="009712BE"/>
    <w:rsid w:val="00972729"/>
    <w:rsid w:val="009732E8"/>
    <w:rsid w:val="00974F81"/>
    <w:rsid w:val="00976874"/>
    <w:rsid w:val="0098074D"/>
    <w:rsid w:val="00981A89"/>
    <w:rsid w:val="00981DB4"/>
    <w:rsid w:val="00983A06"/>
    <w:rsid w:val="00983AC4"/>
    <w:rsid w:val="00984399"/>
    <w:rsid w:val="00986F24"/>
    <w:rsid w:val="00992534"/>
    <w:rsid w:val="00997559"/>
    <w:rsid w:val="009A0135"/>
    <w:rsid w:val="009A0DC9"/>
    <w:rsid w:val="009A114E"/>
    <w:rsid w:val="009A17CC"/>
    <w:rsid w:val="009A1E4D"/>
    <w:rsid w:val="009A36BE"/>
    <w:rsid w:val="009A3DB4"/>
    <w:rsid w:val="009A3E66"/>
    <w:rsid w:val="009A4E2A"/>
    <w:rsid w:val="009A4FC3"/>
    <w:rsid w:val="009A517D"/>
    <w:rsid w:val="009A6D99"/>
    <w:rsid w:val="009A7985"/>
    <w:rsid w:val="009B049B"/>
    <w:rsid w:val="009B2AEF"/>
    <w:rsid w:val="009B3DD6"/>
    <w:rsid w:val="009B435E"/>
    <w:rsid w:val="009B5D56"/>
    <w:rsid w:val="009B61A9"/>
    <w:rsid w:val="009C0A46"/>
    <w:rsid w:val="009C12DE"/>
    <w:rsid w:val="009C4F1B"/>
    <w:rsid w:val="009C5390"/>
    <w:rsid w:val="009C53B3"/>
    <w:rsid w:val="009C6BB9"/>
    <w:rsid w:val="009D0498"/>
    <w:rsid w:val="009D2371"/>
    <w:rsid w:val="009D29FF"/>
    <w:rsid w:val="009D4610"/>
    <w:rsid w:val="009D534F"/>
    <w:rsid w:val="009D6029"/>
    <w:rsid w:val="009D6FBC"/>
    <w:rsid w:val="009E10CC"/>
    <w:rsid w:val="009E3458"/>
    <w:rsid w:val="009E3EDA"/>
    <w:rsid w:val="009E5006"/>
    <w:rsid w:val="009E6CB5"/>
    <w:rsid w:val="009E72B9"/>
    <w:rsid w:val="009E76E9"/>
    <w:rsid w:val="009F3AE6"/>
    <w:rsid w:val="009F3E02"/>
    <w:rsid w:val="009F4C1C"/>
    <w:rsid w:val="009F4C67"/>
    <w:rsid w:val="009F6483"/>
    <w:rsid w:val="009F6BF1"/>
    <w:rsid w:val="00A00216"/>
    <w:rsid w:val="00A003CA"/>
    <w:rsid w:val="00A00EDF"/>
    <w:rsid w:val="00A01043"/>
    <w:rsid w:val="00A016D3"/>
    <w:rsid w:val="00A02911"/>
    <w:rsid w:val="00A0589D"/>
    <w:rsid w:val="00A07726"/>
    <w:rsid w:val="00A07A15"/>
    <w:rsid w:val="00A07BCA"/>
    <w:rsid w:val="00A07E11"/>
    <w:rsid w:val="00A11052"/>
    <w:rsid w:val="00A11166"/>
    <w:rsid w:val="00A11CDF"/>
    <w:rsid w:val="00A122FE"/>
    <w:rsid w:val="00A13585"/>
    <w:rsid w:val="00A13BBA"/>
    <w:rsid w:val="00A162D5"/>
    <w:rsid w:val="00A21883"/>
    <w:rsid w:val="00A21978"/>
    <w:rsid w:val="00A21EB6"/>
    <w:rsid w:val="00A22B59"/>
    <w:rsid w:val="00A2473B"/>
    <w:rsid w:val="00A25C87"/>
    <w:rsid w:val="00A26435"/>
    <w:rsid w:val="00A2746C"/>
    <w:rsid w:val="00A278AD"/>
    <w:rsid w:val="00A27B2D"/>
    <w:rsid w:val="00A27B51"/>
    <w:rsid w:val="00A31C2B"/>
    <w:rsid w:val="00A32BDA"/>
    <w:rsid w:val="00A34B25"/>
    <w:rsid w:val="00A353CF"/>
    <w:rsid w:val="00A36745"/>
    <w:rsid w:val="00A408BA"/>
    <w:rsid w:val="00A417F6"/>
    <w:rsid w:val="00A42741"/>
    <w:rsid w:val="00A441DC"/>
    <w:rsid w:val="00A44472"/>
    <w:rsid w:val="00A459FA"/>
    <w:rsid w:val="00A465A1"/>
    <w:rsid w:val="00A503D2"/>
    <w:rsid w:val="00A547EE"/>
    <w:rsid w:val="00A55F42"/>
    <w:rsid w:val="00A61199"/>
    <w:rsid w:val="00A61746"/>
    <w:rsid w:val="00A6189E"/>
    <w:rsid w:val="00A65642"/>
    <w:rsid w:val="00A70384"/>
    <w:rsid w:val="00A70467"/>
    <w:rsid w:val="00A70DC8"/>
    <w:rsid w:val="00A71908"/>
    <w:rsid w:val="00A7274B"/>
    <w:rsid w:val="00A731FE"/>
    <w:rsid w:val="00A7580E"/>
    <w:rsid w:val="00A76F82"/>
    <w:rsid w:val="00A80FC9"/>
    <w:rsid w:val="00A8115A"/>
    <w:rsid w:val="00A812DC"/>
    <w:rsid w:val="00A814C2"/>
    <w:rsid w:val="00A82556"/>
    <w:rsid w:val="00A84056"/>
    <w:rsid w:val="00A86B1B"/>
    <w:rsid w:val="00A91014"/>
    <w:rsid w:val="00A92080"/>
    <w:rsid w:val="00A97840"/>
    <w:rsid w:val="00A97CB4"/>
    <w:rsid w:val="00AA00B1"/>
    <w:rsid w:val="00AA00CC"/>
    <w:rsid w:val="00AA33C3"/>
    <w:rsid w:val="00AA60B9"/>
    <w:rsid w:val="00AA6A03"/>
    <w:rsid w:val="00AA6C02"/>
    <w:rsid w:val="00AA7165"/>
    <w:rsid w:val="00AA7480"/>
    <w:rsid w:val="00AA76D2"/>
    <w:rsid w:val="00AB12BB"/>
    <w:rsid w:val="00AB1600"/>
    <w:rsid w:val="00AB33C4"/>
    <w:rsid w:val="00AB3951"/>
    <w:rsid w:val="00AB3B85"/>
    <w:rsid w:val="00AB3CC5"/>
    <w:rsid w:val="00AB442A"/>
    <w:rsid w:val="00AB70D4"/>
    <w:rsid w:val="00AB7CE0"/>
    <w:rsid w:val="00AC17B7"/>
    <w:rsid w:val="00AC1F0D"/>
    <w:rsid w:val="00AC2C0B"/>
    <w:rsid w:val="00AC3CEB"/>
    <w:rsid w:val="00AC4912"/>
    <w:rsid w:val="00AC5116"/>
    <w:rsid w:val="00AC6333"/>
    <w:rsid w:val="00AC64CD"/>
    <w:rsid w:val="00AC7471"/>
    <w:rsid w:val="00AD17F6"/>
    <w:rsid w:val="00AD2FE6"/>
    <w:rsid w:val="00AD491C"/>
    <w:rsid w:val="00AD5103"/>
    <w:rsid w:val="00AD568F"/>
    <w:rsid w:val="00AD633B"/>
    <w:rsid w:val="00AD69A9"/>
    <w:rsid w:val="00AD75BF"/>
    <w:rsid w:val="00AD78F9"/>
    <w:rsid w:val="00AE0185"/>
    <w:rsid w:val="00AE01B6"/>
    <w:rsid w:val="00AE2070"/>
    <w:rsid w:val="00AE246D"/>
    <w:rsid w:val="00AE4091"/>
    <w:rsid w:val="00AE73C6"/>
    <w:rsid w:val="00AE7AD2"/>
    <w:rsid w:val="00AF0D0F"/>
    <w:rsid w:val="00AF1014"/>
    <w:rsid w:val="00AF2F05"/>
    <w:rsid w:val="00AF5595"/>
    <w:rsid w:val="00AF5C26"/>
    <w:rsid w:val="00AF5C66"/>
    <w:rsid w:val="00AF70D4"/>
    <w:rsid w:val="00B0022F"/>
    <w:rsid w:val="00B01EFB"/>
    <w:rsid w:val="00B02F66"/>
    <w:rsid w:val="00B031FF"/>
    <w:rsid w:val="00B05433"/>
    <w:rsid w:val="00B0687B"/>
    <w:rsid w:val="00B068DD"/>
    <w:rsid w:val="00B074B5"/>
    <w:rsid w:val="00B10B26"/>
    <w:rsid w:val="00B128D2"/>
    <w:rsid w:val="00B12A27"/>
    <w:rsid w:val="00B13786"/>
    <w:rsid w:val="00B13B2E"/>
    <w:rsid w:val="00B13BD0"/>
    <w:rsid w:val="00B13E96"/>
    <w:rsid w:val="00B150EA"/>
    <w:rsid w:val="00B15A55"/>
    <w:rsid w:val="00B16090"/>
    <w:rsid w:val="00B165A6"/>
    <w:rsid w:val="00B177C9"/>
    <w:rsid w:val="00B2273A"/>
    <w:rsid w:val="00B247C8"/>
    <w:rsid w:val="00B30B43"/>
    <w:rsid w:val="00B313B2"/>
    <w:rsid w:val="00B32261"/>
    <w:rsid w:val="00B32ED6"/>
    <w:rsid w:val="00B33D33"/>
    <w:rsid w:val="00B359A7"/>
    <w:rsid w:val="00B407C6"/>
    <w:rsid w:val="00B427B3"/>
    <w:rsid w:val="00B42D5C"/>
    <w:rsid w:val="00B44042"/>
    <w:rsid w:val="00B46225"/>
    <w:rsid w:val="00B47397"/>
    <w:rsid w:val="00B47B43"/>
    <w:rsid w:val="00B5060E"/>
    <w:rsid w:val="00B52848"/>
    <w:rsid w:val="00B534FF"/>
    <w:rsid w:val="00B54BEF"/>
    <w:rsid w:val="00B60736"/>
    <w:rsid w:val="00B60ABD"/>
    <w:rsid w:val="00B62214"/>
    <w:rsid w:val="00B63292"/>
    <w:rsid w:val="00B6431A"/>
    <w:rsid w:val="00B64A01"/>
    <w:rsid w:val="00B65773"/>
    <w:rsid w:val="00B66FAB"/>
    <w:rsid w:val="00B6753D"/>
    <w:rsid w:val="00B7259A"/>
    <w:rsid w:val="00B72834"/>
    <w:rsid w:val="00B72C83"/>
    <w:rsid w:val="00B7420D"/>
    <w:rsid w:val="00B76D2A"/>
    <w:rsid w:val="00B76E17"/>
    <w:rsid w:val="00B80AB9"/>
    <w:rsid w:val="00B80E77"/>
    <w:rsid w:val="00B813EB"/>
    <w:rsid w:val="00B819C2"/>
    <w:rsid w:val="00B84A5E"/>
    <w:rsid w:val="00B84C99"/>
    <w:rsid w:val="00B86533"/>
    <w:rsid w:val="00B86DCC"/>
    <w:rsid w:val="00B90659"/>
    <w:rsid w:val="00B93ED5"/>
    <w:rsid w:val="00B95885"/>
    <w:rsid w:val="00B95B7D"/>
    <w:rsid w:val="00B966C3"/>
    <w:rsid w:val="00B974DF"/>
    <w:rsid w:val="00B97A57"/>
    <w:rsid w:val="00BA4938"/>
    <w:rsid w:val="00BA59C4"/>
    <w:rsid w:val="00BA6DE4"/>
    <w:rsid w:val="00BA72DE"/>
    <w:rsid w:val="00BB35B2"/>
    <w:rsid w:val="00BB38D8"/>
    <w:rsid w:val="00BB440C"/>
    <w:rsid w:val="00BB4676"/>
    <w:rsid w:val="00BB4E35"/>
    <w:rsid w:val="00BC083F"/>
    <w:rsid w:val="00BC36E8"/>
    <w:rsid w:val="00BC5675"/>
    <w:rsid w:val="00BC5D10"/>
    <w:rsid w:val="00BC6499"/>
    <w:rsid w:val="00BD0319"/>
    <w:rsid w:val="00BD0CC2"/>
    <w:rsid w:val="00BD2B57"/>
    <w:rsid w:val="00BD2EC7"/>
    <w:rsid w:val="00BD3D16"/>
    <w:rsid w:val="00BD4D44"/>
    <w:rsid w:val="00BD5C3F"/>
    <w:rsid w:val="00BD5E47"/>
    <w:rsid w:val="00BD6333"/>
    <w:rsid w:val="00BE0739"/>
    <w:rsid w:val="00BE07EB"/>
    <w:rsid w:val="00BE4499"/>
    <w:rsid w:val="00BE74D7"/>
    <w:rsid w:val="00BE75D2"/>
    <w:rsid w:val="00BF0800"/>
    <w:rsid w:val="00BF1051"/>
    <w:rsid w:val="00BF4352"/>
    <w:rsid w:val="00BF48C0"/>
    <w:rsid w:val="00BF6C80"/>
    <w:rsid w:val="00BF78C9"/>
    <w:rsid w:val="00BF7A4E"/>
    <w:rsid w:val="00C05EE3"/>
    <w:rsid w:val="00C063E7"/>
    <w:rsid w:val="00C06FF3"/>
    <w:rsid w:val="00C1016D"/>
    <w:rsid w:val="00C1483F"/>
    <w:rsid w:val="00C165E4"/>
    <w:rsid w:val="00C166F5"/>
    <w:rsid w:val="00C177F7"/>
    <w:rsid w:val="00C17EA2"/>
    <w:rsid w:val="00C22869"/>
    <w:rsid w:val="00C23B24"/>
    <w:rsid w:val="00C2436B"/>
    <w:rsid w:val="00C25528"/>
    <w:rsid w:val="00C25B73"/>
    <w:rsid w:val="00C26581"/>
    <w:rsid w:val="00C35BB5"/>
    <w:rsid w:val="00C371E2"/>
    <w:rsid w:val="00C407BD"/>
    <w:rsid w:val="00C4164A"/>
    <w:rsid w:val="00C41DE6"/>
    <w:rsid w:val="00C424D0"/>
    <w:rsid w:val="00C43978"/>
    <w:rsid w:val="00C44DF8"/>
    <w:rsid w:val="00C44F6C"/>
    <w:rsid w:val="00C457D2"/>
    <w:rsid w:val="00C52EA8"/>
    <w:rsid w:val="00C53A46"/>
    <w:rsid w:val="00C5471F"/>
    <w:rsid w:val="00C55BE5"/>
    <w:rsid w:val="00C6125E"/>
    <w:rsid w:val="00C6621F"/>
    <w:rsid w:val="00C70216"/>
    <w:rsid w:val="00C708B7"/>
    <w:rsid w:val="00C7381F"/>
    <w:rsid w:val="00C738DA"/>
    <w:rsid w:val="00C74895"/>
    <w:rsid w:val="00C77379"/>
    <w:rsid w:val="00C80B05"/>
    <w:rsid w:val="00C81477"/>
    <w:rsid w:val="00C83E8E"/>
    <w:rsid w:val="00C853B8"/>
    <w:rsid w:val="00C8565B"/>
    <w:rsid w:val="00C85EA0"/>
    <w:rsid w:val="00C94E3A"/>
    <w:rsid w:val="00C96455"/>
    <w:rsid w:val="00CA08AD"/>
    <w:rsid w:val="00CA0C38"/>
    <w:rsid w:val="00CA136A"/>
    <w:rsid w:val="00CA174F"/>
    <w:rsid w:val="00CA27CB"/>
    <w:rsid w:val="00CA48D4"/>
    <w:rsid w:val="00CA66FD"/>
    <w:rsid w:val="00CA7BAC"/>
    <w:rsid w:val="00CB0979"/>
    <w:rsid w:val="00CB1402"/>
    <w:rsid w:val="00CB2D09"/>
    <w:rsid w:val="00CB5A09"/>
    <w:rsid w:val="00CB75CA"/>
    <w:rsid w:val="00CB7E54"/>
    <w:rsid w:val="00CC2509"/>
    <w:rsid w:val="00CD096B"/>
    <w:rsid w:val="00CD1860"/>
    <w:rsid w:val="00CD1EC3"/>
    <w:rsid w:val="00CD1F2E"/>
    <w:rsid w:val="00CD288A"/>
    <w:rsid w:val="00CD2C42"/>
    <w:rsid w:val="00CD3136"/>
    <w:rsid w:val="00CD5B98"/>
    <w:rsid w:val="00CE1875"/>
    <w:rsid w:val="00CE24C1"/>
    <w:rsid w:val="00CE405A"/>
    <w:rsid w:val="00CE6442"/>
    <w:rsid w:val="00CF2CB2"/>
    <w:rsid w:val="00CF302B"/>
    <w:rsid w:val="00CF3199"/>
    <w:rsid w:val="00CF5C52"/>
    <w:rsid w:val="00CF6E8B"/>
    <w:rsid w:val="00CF7823"/>
    <w:rsid w:val="00D00DF7"/>
    <w:rsid w:val="00D01423"/>
    <w:rsid w:val="00D01824"/>
    <w:rsid w:val="00D0454D"/>
    <w:rsid w:val="00D05BE2"/>
    <w:rsid w:val="00D05D8F"/>
    <w:rsid w:val="00D060E9"/>
    <w:rsid w:val="00D074BF"/>
    <w:rsid w:val="00D122B8"/>
    <w:rsid w:val="00D12BE4"/>
    <w:rsid w:val="00D12C2B"/>
    <w:rsid w:val="00D139D4"/>
    <w:rsid w:val="00D13CBD"/>
    <w:rsid w:val="00D14B27"/>
    <w:rsid w:val="00D15FF3"/>
    <w:rsid w:val="00D26788"/>
    <w:rsid w:val="00D3120F"/>
    <w:rsid w:val="00D34261"/>
    <w:rsid w:val="00D370C3"/>
    <w:rsid w:val="00D373F2"/>
    <w:rsid w:val="00D421C5"/>
    <w:rsid w:val="00D421F3"/>
    <w:rsid w:val="00D4226E"/>
    <w:rsid w:val="00D42F6C"/>
    <w:rsid w:val="00D4383A"/>
    <w:rsid w:val="00D43BC9"/>
    <w:rsid w:val="00D449F8"/>
    <w:rsid w:val="00D44A8A"/>
    <w:rsid w:val="00D44D8D"/>
    <w:rsid w:val="00D46A90"/>
    <w:rsid w:val="00D508FE"/>
    <w:rsid w:val="00D520E5"/>
    <w:rsid w:val="00D52B2F"/>
    <w:rsid w:val="00D52F42"/>
    <w:rsid w:val="00D53AD4"/>
    <w:rsid w:val="00D55595"/>
    <w:rsid w:val="00D5692C"/>
    <w:rsid w:val="00D56EB4"/>
    <w:rsid w:val="00D57B3E"/>
    <w:rsid w:val="00D57EDB"/>
    <w:rsid w:val="00D61368"/>
    <w:rsid w:val="00D6178E"/>
    <w:rsid w:val="00D61BC7"/>
    <w:rsid w:val="00D61D22"/>
    <w:rsid w:val="00D629EB"/>
    <w:rsid w:val="00D64D35"/>
    <w:rsid w:val="00D64EEA"/>
    <w:rsid w:val="00D65F8F"/>
    <w:rsid w:val="00D663D4"/>
    <w:rsid w:val="00D67DE8"/>
    <w:rsid w:val="00D67F88"/>
    <w:rsid w:val="00D717C2"/>
    <w:rsid w:val="00D71D9F"/>
    <w:rsid w:val="00D745B1"/>
    <w:rsid w:val="00D75E80"/>
    <w:rsid w:val="00D80151"/>
    <w:rsid w:val="00D8031D"/>
    <w:rsid w:val="00D824C1"/>
    <w:rsid w:val="00D8357D"/>
    <w:rsid w:val="00D83611"/>
    <w:rsid w:val="00D83D3B"/>
    <w:rsid w:val="00D83EB2"/>
    <w:rsid w:val="00D84C8F"/>
    <w:rsid w:val="00D8545E"/>
    <w:rsid w:val="00D8663A"/>
    <w:rsid w:val="00D918C9"/>
    <w:rsid w:val="00D923DE"/>
    <w:rsid w:val="00D92F6B"/>
    <w:rsid w:val="00D934A1"/>
    <w:rsid w:val="00D9354E"/>
    <w:rsid w:val="00D94240"/>
    <w:rsid w:val="00D942FD"/>
    <w:rsid w:val="00D96F66"/>
    <w:rsid w:val="00D9735F"/>
    <w:rsid w:val="00D97410"/>
    <w:rsid w:val="00D97849"/>
    <w:rsid w:val="00DA0D9B"/>
    <w:rsid w:val="00DA1B3B"/>
    <w:rsid w:val="00DA3E99"/>
    <w:rsid w:val="00DA4AF9"/>
    <w:rsid w:val="00DA7309"/>
    <w:rsid w:val="00DA7353"/>
    <w:rsid w:val="00DB072A"/>
    <w:rsid w:val="00DB2EAB"/>
    <w:rsid w:val="00DB5FCA"/>
    <w:rsid w:val="00DB6F15"/>
    <w:rsid w:val="00DB739A"/>
    <w:rsid w:val="00DB77C3"/>
    <w:rsid w:val="00DC073C"/>
    <w:rsid w:val="00DC1A36"/>
    <w:rsid w:val="00DC2B46"/>
    <w:rsid w:val="00DC2DDC"/>
    <w:rsid w:val="00DC2E5F"/>
    <w:rsid w:val="00DC354B"/>
    <w:rsid w:val="00DD0940"/>
    <w:rsid w:val="00DD0B15"/>
    <w:rsid w:val="00DD1DAA"/>
    <w:rsid w:val="00DD237F"/>
    <w:rsid w:val="00DD2C4B"/>
    <w:rsid w:val="00DD42D7"/>
    <w:rsid w:val="00DD5254"/>
    <w:rsid w:val="00DD74F7"/>
    <w:rsid w:val="00DE0EC4"/>
    <w:rsid w:val="00DE159D"/>
    <w:rsid w:val="00DE325B"/>
    <w:rsid w:val="00DE3377"/>
    <w:rsid w:val="00DE3539"/>
    <w:rsid w:val="00DE4DCF"/>
    <w:rsid w:val="00DE5F7C"/>
    <w:rsid w:val="00DE6928"/>
    <w:rsid w:val="00DE69E6"/>
    <w:rsid w:val="00DE6FF8"/>
    <w:rsid w:val="00DE787E"/>
    <w:rsid w:val="00DF1B04"/>
    <w:rsid w:val="00DF3462"/>
    <w:rsid w:val="00DF371B"/>
    <w:rsid w:val="00DF3DFA"/>
    <w:rsid w:val="00DF7CE8"/>
    <w:rsid w:val="00E00FFB"/>
    <w:rsid w:val="00E013D8"/>
    <w:rsid w:val="00E02ADD"/>
    <w:rsid w:val="00E02EF2"/>
    <w:rsid w:val="00E04ACC"/>
    <w:rsid w:val="00E05BC3"/>
    <w:rsid w:val="00E06FA6"/>
    <w:rsid w:val="00E10311"/>
    <w:rsid w:val="00E11D35"/>
    <w:rsid w:val="00E12009"/>
    <w:rsid w:val="00E13854"/>
    <w:rsid w:val="00E13AD7"/>
    <w:rsid w:val="00E1628F"/>
    <w:rsid w:val="00E1676C"/>
    <w:rsid w:val="00E17726"/>
    <w:rsid w:val="00E22171"/>
    <w:rsid w:val="00E22272"/>
    <w:rsid w:val="00E22361"/>
    <w:rsid w:val="00E2253A"/>
    <w:rsid w:val="00E230A1"/>
    <w:rsid w:val="00E2375F"/>
    <w:rsid w:val="00E23F05"/>
    <w:rsid w:val="00E2480E"/>
    <w:rsid w:val="00E249BF"/>
    <w:rsid w:val="00E264AB"/>
    <w:rsid w:val="00E2729E"/>
    <w:rsid w:val="00E275E4"/>
    <w:rsid w:val="00E303D5"/>
    <w:rsid w:val="00E30503"/>
    <w:rsid w:val="00E315E5"/>
    <w:rsid w:val="00E32025"/>
    <w:rsid w:val="00E3314A"/>
    <w:rsid w:val="00E333CC"/>
    <w:rsid w:val="00E35C68"/>
    <w:rsid w:val="00E3751E"/>
    <w:rsid w:val="00E41D73"/>
    <w:rsid w:val="00E43E27"/>
    <w:rsid w:val="00E44A33"/>
    <w:rsid w:val="00E44BBB"/>
    <w:rsid w:val="00E4667A"/>
    <w:rsid w:val="00E47730"/>
    <w:rsid w:val="00E478A8"/>
    <w:rsid w:val="00E500E7"/>
    <w:rsid w:val="00E506E9"/>
    <w:rsid w:val="00E516CC"/>
    <w:rsid w:val="00E55D9A"/>
    <w:rsid w:val="00E57C27"/>
    <w:rsid w:val="00E57D1E"/>
    <w:rsid w:val="00E60167"/>
    <w:rsid w:val="00E60488"/>
    <w:rsid w:val="00E64201"/>
    <w:rsid w:val="00E660C5"/>
    <w:rsid w:val="00E66BD1"/>
    <w:rsid w:val="00E7074F"/>
    <w:rsid w:val="00E71496"/>
    <w:rsid w:val="00E72ADA"/>
    <w:rsid w:val="00E74840"/>
    <w:rsid w:val="00E758B1"/>
    <w:rsid w:val="00E760D9"/>
    <w:rsid w:val="00E7668C"/>
    <w:rsid w:val="00E82394"/>
    <w:rsid w:val="00E90A26"/>
    <w:rsid w:val="00E90D05"/>
    <w:rsid w:val="00E9186E"/>
    <w:rsid w:val="00E97166"/>
    <w:rsid w:val="00E973BA"/>
    <w:rsid w:val="00E97853"/>
    <w:rsid w:val="00E97AE4"/>
    <w:rsid w:val="00EA08D9"/>
    <w:rsid w:val="00EA1524"/>
    <w:rsid w:val="00EA63C3"/>
    <w:rsid w:val="00EA63FB"/>
    <w:rsid w:val="00EA7373"/>
    <w:rsid w:val="00EB1473"/>
    <w:rsid w:val="00EB1F33"/>
    <w:rsid w:val="00EB37A7"/>
    <w:rsid w:val="00EB5730"/>
    <w:rsid w:val="00EB6629"/>
    <w:rsid w:val="00EB7A95"/>
    <w:rsid w:val="00EC2416"/>
    <w:rsid w:val="00EC31B0"/>
    <w:rsid w:val="00EC32CD"/>
    <w:rsid w:val="00EC395C"/>
    <w:rsid w:val="00EC4DF8"/>
    <w:rsid w:val="00EC64D0"/>
    <w:rsid w:val="00EC7EA7"/>
    <w:rsid w:val="00ED2421"/>
    <w:rsid w:val="00ED257C"/>
    <w:rsid w:val="00ED2C99"/>
    <w:rsid w:val="00ED3439"/>
    <w:rsid w:val="00ED3A02"/>
    <w:rsid w:val="00ED4081"/>
    <w:rsid w:val="00ED6514"/>
    <w:rsid w:val="00ED669E"/>
    <w:rsid w:val="00EE0CBF"/>
    <w:rsid w:val="00EE1AF4"/>
    <w:rsid w:val="00EE1FE2"/>
    <w:rsid w:val="00EE22A1"/>
    <w:rsid w:val="00EE2B43"/>
    <w:rsid w:val="00EE2B5A"/>
    <w:rsid w:val="00EE2FBC"/>
    <w:rsid w:val="00EE3B2F"/>
    <w:rsid w:val="00EE42B5"/>
    <w:rsid w:val="00EE4AEF"/>
    <w:rsid w:val="00EE5B81"/>
    <w:rsid w:val="00EE6324"/>
    <w:rsid w:val="00EF14DF"/>
    <w:rsid w:val="00EF1EB2"/>
    <w:rsid w:val="00EF2EEA"/>
    <w:rsid w:val="00EF3257"/>
    <w:rsid w:val="00EF4722"/>
    <w:rsid w:val="00EF5628"/>
    <w:rsid w:val="00EF6634"/>
    <w:rsid w:val="00EF6D6E"/>
    <w:rsid w:val="00EF7499"/>
    <w:rsid w:val="00EF7767"/>
    <w:rsid w:val="00F00F26"/>
    <w:rsid w:val="00F01D1A"/>
    <w:rsid w:val="00F0276B"/>
    <w:rsid w:val="00F03F0B"/>
    <w:rsid w:val="00F04DCB"/>
    <w:rsid w:val="00F05079"/>
    <w:rsid w:val="00F05ED5"/>
    <w:rsid w:val="00F0628B"/>
    <w:rsid w:val="00F06FF5"/>
    <w:rsid w:val="00F10596"/>
    <w:rsid w:val="00F12EB5"/>
    <w:rsid w:val="00F1330A"/>
    <w:rsid w:val="00F13789"/>
    <w:rsid w:val="00F13E8F"/>
    <w:rsid w:val="00F141AB"/>
    <w:rsid w:val="00F1469F"/>
    <w:rsid w:val="00F148F7"/>
    <w:rsid w:val="00F15167"/>
    <w:rsid w:val="00F160E9"/>
    <w:rsid w:val="00F16362"/>
    <w:rsid w:val="00F1646C"/>
    <w:rsid w:val="00F21CE7"/>
    <w:rsid w:val="00F233AA"/>
    <w:rsid w:val="00F23DF3"/>
    <w:rsid w:val="00F24A5E"/>
    <w:rsid w:val="00F24DD1"/>
    <w:rsid w:val="00F30BDA"/>
    <w:rsid w:val="00F30EA0"/>
    <w:rsid w:val="00F34E7D"/>
    <w:rsid w:val="00F3537A"/>
    <w:rsid w:val="00F35E7B"/>
    <w:rsid w:val="00F363C2"/>
    <w:rsid w:val="00F36B74"/>
    <w:rsid w:val="00F42893"/>
    <w:rsid w:val="00F428D8"/>
    <w:rsid w:val="00F43525"/>
    <w:rsid w:val="00F43A28"/>
    <w:rsid w:val="00F43A3A"/>
    <w:rsid w:val="00F44601"/>
    <w:rsid w:val="00F45AED"/>
    <w:rsid w:val="00F4614C"/>
    <w:rsid w:val="00F46720"/>
    <w:rsid w:val="00F47B20"/>
    <w:rsid w:val="00F50428"/>
    <w:rsid w:val="00F53DE0"/>
    <w:rsid w:val="00F54432"/>
    <w:rsid w:val="00F57555"/>
    <w:rsid w:val="00F62756"/>
    <w:rsid w:val="00F6306C"/>
    <w:rsid w:val="00F63248"/>
    <w:rsid w:val="00F6390A"/>
    <w:rsid w:val="00F639B6"/>
    <w:rsid w:val="00F63C63"/>
    <w:rsid w:val="00F66AAF"/>
    <w:rsid w:val="00F71771"/>
    <w:rsid w:val="00F72C4E"/>
    <w:rsid w:val="00F7345F"/>
    <w:rsid w:val="00F74A07"/>
    <w:rsid w:val="00F74DB1"/>
    <w:rsid w:val="00F75CD4"/>
    <w:rsid w:val="00F76131"/>
    <w:rsid w:val="00F771C0"/>
    <w:rsid w:val="00F7748B"/>
    <w:rsid w:val="00F77E96"/>
    <w:rsid w:val="00F802CE"/>
    <w:rsid w:val="00F82FEA"/>
    <w:rsid w:val="00F833A0"/>
    <w:rsid w:val="00F85327"/>
    <w:rsid w:val="00F861DF"/>
    <w:rsid w:val="00F865F6"/>
    <w:rsid w:val="00F9028A"/>
    <w:rsid w:val="00F931CD"/>
    <w:rsid w:val="00F94125"/>
    <w:rsid w:val="00F97ED5"/>
    <w:rsid w:val="00FA02D6"/>
    <w:rsid w:val="00FA09C1"/>
    <w:rsid w:val="00FA1783"/>
    <w:rsid w:val="00FA345A"/>
    <w:rsid w:val="00FA7009"/>
    <w:rsid w:val="00FB0EE6"/>
    <w:rsid w:val="00FB1151"/>
    <w:rsid w:val="00FB118D"/>
    <w:rsid w:val="00FB24AB"/>
    <w:rsid w:val="00FB5968"/>
    <w:rsid w:val="00FB5A18"/>
    <w:rsid w:val="00FB5DEF"/>
    <w:rsid w:val="00FB5F22"/>
    <w:rsid w:val="00FB6016"/>
    <w:rsid w:val="00FB62B2"/>
    <w:rsid w:val="00FC1A89"/>
    <w:rsid w:val="00FC30C9"/>
    <w:rsid w:val="00FC32FB"/>
    <w:rsid w:val="00FC3DB0"/>
    <w:rsid w:val="00FC4445"/>
    <w:rsid w:val="00FC4C5E"/>
    <w:rsid w:val="00FC6BBD"/>
    <w:rsid w:val="00FC6C26"/>
    <w:rsid w:val="00FC6EAE"/>
    <w:rsid w:val="00FC7B81"/>
    <w:rsid w:val="00FD0A84"/>
    <w:rsid w:val="00FD2A8B"/>
    <w:rsid w:val="00FD30C8"/>
    <w:rsid w:val="00FD443D"/>
    <w:rsid w:val="00FD6E70"/>
    <w:rsid w:val="00FD7C62"/>
    <w:rsid w:val="00FD7D07"/>
    <w:rsid w:val="00FE075F"/>
    <w:rsid w:val="00FE13D4"/>
    <w:rsid w:val="00FE2B33"/>
    <w:rsid w:val="00FE3004"/>
    <w:rsid w:val="00FE3435"/>
    <w:rsid w:val="00FE3AE2"/>
    <w:rsid w:val="00FE49D3"/>
    <w:rsid w:val="00FE5A8D"/>
    <w:rsid w:val="00FE5DD1"/>
    <w:rsid w:val="00FE6985"/>
    <w:rsid w:val="00FE7EBB"/>
    <w:rsid w:val="00FF0EEF"/>
    <w:rsid w:val="00F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91A"/>
  <w15:chartTrackingRefBased/>
  <w15:docId w15:val="{BDBA1C43-0A60-4E26-A887-50CFB109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470"/>
    <w:pPr>
      <w:ind w:left="720"/>
      <w:contextualSpacing/>
    </w:pPr>
    <w:rPr>
      <w:rFonts w:eastAsiaTheme="minorEastAsia"/>
      <w:lang w:eastAsia="ja-JP"/>
    </w:rPr>
  </w:style>
  <w:style w:type="table" w:styleId="LightList-Accent6">
    <w:name w:val="Light List Accent 6"/>
    <w:basedOn w:val="TableNormal"/>
    <w:uiPriority w:val="61"/>
    <w:rsid w:val="008E2A9E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04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9A4E2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A4E2A"/>
    <w:pPr>
      <w:spacing w:after="0" w:line="240" w:lineRule="auto"/>
      <w:jc w:val="both"/>
    </w:pPr>
    <w:rPr>
      <w:rFonts w:ascii="Arial" w:hAnsi="Arial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E2A"/>
    <w:rPr>
      <w:rFonts w:ascii="Arial" w:hAnsi="Arial"/>
      <w:sz w:val="18"/>
      <w:szCs w:val="20"/>
    </w:rPr>
  </w:style>
  <w:style w:type="table" w:styleId="TableGrid">
    <w:name w:val="Table Grid"/>
    <w:basedOn w:val="TableNormal"/>
    <w:uiPriority w:val="39"/>
    <w:rsid w:val="007C1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F5C"/>
  </w:style>
  <w:style w:type="paragraph" w:styleId="Footer">
    <w:name w:val="footer"/>
    <w:basedOn w:val="Normal"/>
    <w:link w:val="FooterChar"/>
    <w:uiPriority w:val="99"/>
    <w:unhideWhenUsed/>
    <w:rsid w:val="00157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F5C"/>
  </w:style>
  <w:style w:type="character" w:styleId="Hyperlink">
    <w:name w:val="Hyperlink"/>
    <w:basedOn w:val="DefaultParagraphFont"/>
    <w:uiPriority w:val="99"/>
    <w:unhideWhenUsed/>
    <w:rsid w:val="004F10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8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071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539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846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361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5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722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371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506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4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18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636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301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4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158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3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729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784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8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illingworth</dc:creator>
  <cp:keywords/>
  <dc:description/>
  <cp:lastModifiedBy>gaby illingworth</cp:lastModifiedBy>
  <cp:revision>3</cp:revision>
  <dcterms:created xsi:type="dcterms:W3CDTF">2019-07-22T11:33:00Z</dcterms:created>
  <dcterms:modified xsi:type="dcterms:W3CDTF">2019-07-22T16:23:00Z</dcterms:modified>
</cp:coreProperties>
</file>